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1FEEB" w14:textId="35DC11E7" w:rsidR="001565F2" w:rsidRPr="00D63F37" w:rsidRDefault="001565F2" w:rsidP="007811A5">
      <w:pPr>
        <w:ind w:firstLine="0"/>
      </w:pPr>
      <w:bookmarkStart w:id="0" w:name="_GoBack"/>
      <w:bookmarkEnd w:id="0"/>
    </w:p>
    <w:tbl>
      <w:tblPr>
        <w:tblW w:w="8616" w:type="dxa"/>
        <w:tblBorders>
          <w:top w:val="single" w:sz="12" w:space="0" w:color="auto"/>
          <w:bottom w:val="single" w:sz="12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18"/>
        <w:gridCol w:w="1994"/>
        <w:gridCol w:w="1237"/>
        <w:gridCol w:w="1443"/>
        <w:gridCol w:w="1443"/>
        <w:gridCol w:w="1381"/>
      </w:tblGrid>
      <w:tr w:rsidR="001565F2" w:rsidRPr="00C026F5" w14:paraId="089AFFB9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72D552F" w14:textId="77777777" w:rsidR="001565F2" w:rsidRPr="00C026F5" w:rsidRDefault="001565F2" w:rsidP="00714322">
            <w:pPr>
              <w:spacing w:after="12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29E7C8" w14:textId="77777777" w:rsidR="001565F2" w:rsidRPr="00C026F5" w:rsidRDefault="001565F2" w:rsidP="00714322">
            <w:pPr>
              <w:spacing w:after="12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ADB94C" w14:textId="77777777" w:rsidR="001565F2" w:rsidRPr="00C026F5" w:rsidRDefault="001565F2" w:rsidP="00714322">
            <w:pPr>
              <w:spacing w:after="12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C026F5">
              <w:rPr>
                <w:b/>
                <w:sz w:val="22"/>
                <w:szCs w:val="22"/>
              </w:rPr>
              <w:t>Function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AA8A0D" w14:textId="77777777" w:rsidR="001565F2" w:rsidRPr="00C026F5" w:rsidRDefault="001565F2" w:rsidP="00714322">
            <w:pPr>
              <w:spacing w:after="120" w:line="240" w:lineRule="auto"/>
              <w:ind w:firstLine="0"/>
              <w:jc w:val="center"/>
              <w:rPr>
                <w:b/>
                <w:sz w:val="22"/>
                <w:szCs w:val="22"/>
                <w:vertAlign w:val="subscript"/>
              </w:rPr>
            </w:pPr>
            <w:r w:rsidRPr="00C026F5">
              <w:rPr>
                <w:b/>
                <w:sz w:val="22"/>
                <w:szCs w:val="22"/>
              </w:rPr>
              <w:t>A</w:t>
            </w:r>
            <w:r w:rsidRPr="00C026F5">
              <w:rPr>
                <w:b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7EEEB5" w14:textId="77777777" w:rsidR="001565F2" w:rsidRPr="006C7832" w:rsidRDefault="001565F2" w:rsidP="00714322">
            <w:pPr>
              <w:spacing w:after="120"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C026F5">
              <w:rPr>
                <w:b/>
                <w:sz w:val="22"/>
                <w:szCs w:val="22"/>
              </w:rPr>
              <w:t>A</w:t>
            </w:r>
            <w:r w:rsidRPr="00C026F5">
              <w:rPr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989BB9" w14:textId="77777777" w:rsidR="001565F2" w:rsidRPr="00C026F5" w:rsidRDefault="001565F2" w:rsidP="00714322">
            <w:pPr>
              <w:spacing w:after="120" w:line="240" w:lineRule="auto"/>
              <w:ind w:firstLine="0"/>
              <w:jc w:val="center"/>
              <w:rPr>
                <w:b/>
                <w:sz w:val="22"/>
                <w:szCs w:val="22"/>
                <w:vertAlign w:val="subscript"/>
              </w:rPr>
            </w:pPr>
            <w:r w:rsidRPr="00C026F5">
              <w:rPr>
                <w:b/>
                <w:sz w:val="22"/>
                <w:szCs w:val="22"/>
              </w:rPr>
              <w:t>A</w:t>
            </w:r>
            <w:r w:rsidRPr="00C026F5">
              <w:rPr>
                <w:b/>
                <w:sz w:val="22"/>
                <w:szCs w:val="22"/>
                <w:vertAlign w:val="subscript"/>
              </w:rPr>
              <w:t>3</w:t>
            </w:r>
          </w:p>
        </w:tc>
      </w:tr>
      <w:tr w:rsidR="001565F2" w:rsidRPr="00A625D3" w14:paraId="56EC53D4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5104D2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625D3">
              <w:rPr>
                <w:sz w:val="22"/>
                <w:szCs w:val="22"/>
              </w:rPr>
              <w:t>NAA</w:t>
            </w:r>
          </w:p>
        </w:tc>
        <w:tc>
          <w:tcPr>
            <w:tcW w:w="19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32B0FF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625D3">
              <w:rPr>
                <w:sz w:val="22"/>
                <w:szCs w:val="22"/>
              </w:rPr>
              <w:t>Parietal WM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BD1620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  <w:vertAlign w:val="subscript"/>
              </w:rPr>
            </w:pPr>
            <w:r w:rsidRPr="00A625D3">
              <w:rPr>
                <w:sz w:val="22"/>
                <w:szCs w:val="22"/>
              </w:rPr>
              <w:t>f</w:t>
            </w:r>
            <w:r w:rsidRPr="00A625D3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06D49F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625D3">
              <w:rPr>
                <w:sz w:val="22"/>
                <w:szCs w:val="22"/>
              </w:rPr>
              <w:t>8.12±0.22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178924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±0.80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F4F874" w14:textId="18D2573B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  <w:r w:rsidRPr="00A625D3">
              <w:rPr>
                <w:sz w:val="22"/>
                <w:szCs w:val="22"/>
              </w:rPr>
              <w:t>±0.</w:t>
            </w:r>
            <w:r w:rsidR="006039D6">
              <w:rPr>
                <w:sz w:val="22"/>
                <w:szCs w:val="22"/>
              </w:rPr>
              <w:t>01</w:t>
            </w:r>
            <w:r w:rsidR="00335035">
              <w:rPr>
                <w:sz w:val="22"/>
                <w:szCs w:val="22"/>
              </w:rPr>
              <w:t>*</w:t>
            </w:r>
          </w:p>
        </w:tc>
      </w:tr>
      <w:tr w:rsidR="001565F2" w:rsidRPr="00A625D3" w14:paraId="039E2C27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D61D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F82B" w14:textId="77777777" w:rsidR="001565F2" w:rsidRPr="00F812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8123F">
              <w:rPr>
                <w:sz w:val="22"/>
                <w:szCs w:val="22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5719" w14:textId="77777777" w:rsidR="001565F2" w:rsidRPr="00F812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8123F">
              <w:rPr>
                <w:sz w:val="22"/>
                <w:szCs w:val="22"/>
              </w:rPr>
              <w:t>f</w:t>
            </w:r>
            <w:r w:rsidRPr="00F8123F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2CE1" w14:textId="77777777" w:rsidR="001565F2" w:rsidRPr="00C553D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</w:t>
            </w:r>
            <w:r w:rsidRPr="00C553D1">
              <w:rPr>
                <w:sz w:val="22"/>
                <w:szCs w:val="22"/>
              </w:rPr>
              <w:t>±4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8291" w14:textId="77777777" w:rsidR="001565F2" w:rsidRPr="00C553D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C553D1">
              <w:rPr>
                <w:sz w:val="22"/>
                <w:szCs w:val="22"/>
              </w:rPr>
              <w:t>5.62±0.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AB72" w14:textId="77777777" w:rsidR="001565F2" w:rsidRPr="00C553D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  <w:r w:rsidRPr="00C553D1">
              <w:rPr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10</w:t>
            </w:r>
          </w:p>
        </w:tc>
      </w:tr>
      <w:tr w:rsidR="001565F2" w:rsidRPr="00A625D3" w14:paraId="733BF784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1091AF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B1C549" w14:textId="77777777" w:rsidR="001565F2" w:rsidRPr="007D1978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D1978">
              <w:rPr>
                <w:sz w:val="22"/>
                <w:szCs w:val="22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EA4BC6" w14:textId="77777777" w:rsidR="001565F2" w:rsidRPr="007D1978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D1978">
              <w:rPr>
                <w:sz w:val="22"/>
                <w:szCs w:val="22"/>
              </w:rPr>
              <w:t>f</w:t>
            </w:r>
            <w:r w:rsidRPr="007D1978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69C4FF" w14:textId="77777777" w:rsidR="001565F2" w:rsidRPr="007D1978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</w:t>
            </w:r>
            <w:r w:rsidRPr="007D1978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1</w:t>
            </w:r>
            <w:r w:rsidRPr="007D197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B72AD9" w14:textId="77777777" w:rsidR="001565F2" w:rsidRPr="007D1978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D1978">
              <w:rPr>
                <w:sz w:val="22"/>
                <w:szCs w:val="22"/>
              </w:rPr>
              <w:t>4.91±0.7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F3BA38" w14:textId="77777777" w:rsidR="001565F2" w:rsidRPr="007D1978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  <w:r w:rsidRPr="007D1978">
              <w:rPr>
                <w:sz w:val="22"/>
                <w:szCs w:val="22"/>
              </w:rPr>
              <w:t>±0.20</w:t>
            </w:r>
          </w:p>
        </w:tc>
      </w:tr>
      <w:tr w:rsidR="001565F2" w:rsidRPr="00A625D3" w14:paraId="1922A5CD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9388D9" w14:textId="77777777" w:rsidR="001565F2" w:rsidRPr="00D7132D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7132D">
              <w:rPr>
                <w:sz w:val="22"/>
                <w:szCs w:val="22"/>
              </w:rPr>
              <w:t>Cr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F5DD73" w14:textId="77777777" w:rsidR="001565F2" w:rsidRPr="00D7132D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7132D">
              <w:rPr>
                <w:sz w:val="22"/>
                <w:szCs w:val="22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3D5ED7" w14:textId="77777777" w:rsidR="001565F2" w:rsidRPr="00D7132D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6C44AE" w14:textId="77777777" w:rsidR="001565F2" w:rsidRPr="00BF7C2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BF7C21">
              <w:rPr>
                <w:sz w:val="22"/>
                <w:szCs w:val="22"/>
              </w:rPr>
              <w:t>6.66±0.30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93BA99" w14:textId="77777777" w:rsidR="001565F2" w:rsidRPr="00BF7C2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BF7C21">
              <w:rPr>
                <w:sz w:val="22"/>
                <w:szCs w:val="22"/>
              </w:rPr>
              <w:t>8.85±1.47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6A754C" w14:textId="77777777" w:rsidR="001565F2" w:rsidRPr="00BF7C2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  <w:r w:rsidRPr="00BF7C21">
              <w:rPr>
                <w:sz w:val="22"/>
                <w:szCs w:val="22"/>
              </w:rPr>
              <w:t>±0.0</w:t>
            </w:r>
            <w:r>
              <w:rPr>
                <w:sz w:val="22"/>
                <w:szCs w:val="22"/>
              </w:rPr>
              <w:t>1</w:t>
            </w:r>
          </w:p>
        </w:tc>
      </w:tr>
      <w:tr w:rsidR="001565F2" w:rsidRPr="00A625D3" w14:paraId="4FECEE02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5DFF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E623" w14:textId="77777777" w:rsidR="001565F2" w:rsidRPr="00AD741C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D741C">
              <w:rPr>
                <w:sz w:val="22"/>
                <w:szCs w:val="22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B924" w14:textId="77777777" w:rsidR="001565F2" w:rsidRPr="00AD741C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D741C">
              <w:rPr>
                <w:sz w:val="22"/>
                <w:szCs w:val="22"/>
              </w:rPr>
              <w:t>f</w:t>
            </w:r>
            <w:r w:rsidRPr="00AD741C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472F" w14:textId="77777777" w:rsidR="001565F2" w:rsidRPr="00AD741C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D741C">
              <w:rPr>
                <w:sz w:val="22"/>
                <w:szCs w:val="22"/>
              </w:rPr>
              <w:t>6.35±0.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BD40" w14:textId="77777777" w:rsidR="001565F2" w:rsidRPr="00AD741C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D741C">
              <w:rPr>
                <w:sz w:val="22"/>
                <w:szCs w:val="22"/>
              </w:rPr>
              <w:t>9.43±2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1EBC" w14:textId="77777777" w:rsidR="001565F2" w:rsidRPr="00AD741C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  <w:r w:rsidRPr="00AD741C">
              <w:rPr>
                <w:sz w:val="22"/>
                <w:szCs w:val="22"/>
              </w:rPr>
              <w:t>±0.01</w:t>
            </w:r>
          </w:p>
        </w:tc>
      </w:tr>
      <w:tr w:rsidR="001565F2" w:rsidRPr="00A625D3" w14:paraId="06463C5C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73A927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2D229F" w14:textId="77777777" w:rsidR="001565F2" w:rsidRPr="009C45D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C45D2">
              <w:rPr>
                <w:sz w:val="22"/>
                <w:szCs w:val="22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96055B" w14:textId="77777777" w:rsidR="001565F2" w:rsidRPr="009C45D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C45D2">
              <w:rPr>
                <w:sz w:val="22"/>
                <w:szCs w:val="22"/>
              </w:rPr>
              <w:t>f</w:t>
            </w:r>
            <w:r w:rsidRPr="009C45D2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58347F" w14:textId="77777777" w:rsidR="001565F2" w:rsidRPr="009C45D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C45D2">
              <w:rPr>
                <w:sz w:val="22"/>
                <w:szCs w:val="22"/>
              </w:rPr>
              <w:t>6.76±0.9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E2CE11" w14:textId="77777777" w:rsidR="001565F2" w:rsidRPr="009C45D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C45D2">
              <w:rPr>
                <w:sz w:val="22"/>
                <w:szCs w:val="22"/>
              </w:rPr>
              <w:t>8.48±2.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084B87" w14:textId="77777777" w:rsidR="001565F2" w:rsidRPr="009C45D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  <w:r w:rsidRPr="009C45D2">
              <w:rPr>
                <w:sz w:val="22"/>
                <w:szCs w:val="22"/>
              </w:rPr>
              <w:t>±0.04</w:t>
            </w:r>
          </w:p>
        </w:tc>
      </w:tr>
      <w:tr w:rsidR="001565F2" w:rsidRPr="009443C7" w14:paraId="29F6537F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863F62" w14:textId="77777777" w:rsidR="001565F2" w:rsidRPr="009443C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443C7">
              <w:rPr>
                <w:sz w:val="22"/>
                <w:szCs w:val="22"/>
              </w:rPr>
              <w:t>Cho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3A61A6" w14:textId="77777777" w:rsidR="001565F2" w:rsidRPr="009443C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443C7">
              <w:rPr>
                <w:sz w:val="22"/>
                <w:szCs w:val="22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C10F59" w14:textId="77777777" w:rsidR="001565F2" w:rsidRPr="009443C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443C7">
              <w:rPr>
                <w:sz w:val="22"/>
                <w:szCs w:val="22"/>
              </w:rPr>
              <w:t>f</w:t>
            </w:r>
            <w:r w:rsidRPr="009443C7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768E7F" w14:textId="77777777" w:rsidR="001565F2" w:rsidRPr="009443C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443C7">
              <w:rPr>
                <w:sz w:val="22"/>
                <w:szCs w:val="22"/>
              </w:rPr>
              <w:t>2.17±0.02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454459" w14:textId="77777777" w:rsidR="001565F2" w:rsidRPr="009443C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9443C7">
              <w:rPr>
                <w:sz w:val="22"/>
                <w:szCs w:val="22"/>
              </w:rPr>
              <w:t>18.5±5.2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5BFC98" w14:textId="77777777" w:rsidR="001565F2" w:rsidRPr="009443C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  <w:r w:rsidRPr="009443C7">
              <w:rPr>
                <w:sz w:val="22"/>
                <w:szCs w:val="22"/>
              </w:rPr>
              <w:t>±0.0</w:t>
            </w:r>
            <w:r>
              <w:rPr>
                <w:sz w:val="22"/>
                <w:szCs w:val="22"/>
              </w:rPr>
              <w:t>3</w:t>
            </w:r>
          </w:p>
        </w:tc>
      </w:tr>
      <w:tr w:rsidR="001565F2" w:rsidRPr="00884A3F" w14:paraId="0D85C049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07C6" w14:textId="77777777" w:rsidR="001565F2" w:rsidRPr="00884A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328F" w14:textId="77777777" w:rsidR="001565F2" w:rsidRPr="00884A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84A3F">
              <w:rPr>
                <w:sz w:val="22"/>
                <w:szCs w:val="22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8CE9" w14:textId="77777777" w:rsidR="001565F2" w:rsidRPr="00884A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84A3F">
              <w:rPr>
                <w:sz w:val="22"/>
                <w:szCs w:val="22"/>
              </w:rPr>
              <w:t>f</w:t>
            </w:r>
            <w:r w:rsidRPr="00884A3F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B550" w14:textId="77777777" w:rsidR="001565F2" w:rsidRPr="00884A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84A3F">
              <w:rPr>
                <w:sz w:val="22"/>
                <w:szCs w:val="22"/>
              </w:rPr>
              <w:t>1.42±0.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A2D8" w14:textId="77777777" w:rsidR="001565F2" w:rsidRPr="00884A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84A3F">
              <w:rPr>
                <w:sz w:val="22"/>
                <w:szCs w:val="22"/>
              </w:rPr>
              <w:t>0.51±0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F7B5" w14:textId="77777777" w:rsidR="001565F2" w:rsidRPr="00884A3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E35835" w14:paraId="1A3045E2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2E68B7" w14:textId="77777777" w:rsidR="001565F2" w:rsidRPr="00E35835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74172A" w14:textId="77777777" w:rsidR="001565F2" w:rsidRPr="00E35835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35835">
              <w:rPr>
                <w:sz w:val="22"/>
                <w:szCs w:val="22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A96234" w14:textId="77777777" w:rsidR="001565F2" w:rsidRPr="00E35835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35835">
              <w:rPr>
                <w:sz w:val="22"/>
                <w:szCs w:val="22"/>
              </w:rPr>
              <w:t>f</w:t>
            </w:r>
            <w:r w:rsidRPr="00E35835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29245B" w14:textId="77777777" w:rsidR="001565F2" w:rsidRPr="00E35835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35835">
              <w:rPr>
                <w:sz w:val="22"/>
                <w:szCs w:val="22"/>
              </w:rPr>
              <w:t>1.66±0.1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648B22" w14:textId="77777777" w:rsidR="001565F2" w:rsidRPr="00E35835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E35835">
              <w:rPr>
                <w:sz w:val="22"/>
                <w:szCs w:val="22"/>
              </w:rPr>
              <w:t>0.49±0.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3A4330" w14:textId="77777777" w:rsidR="001565F2" w:rsidRPr="00E35835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554B52" w14:paraId="50872460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F5A07B" w14:textId="77777777" w:rsidR="001565F2" w:rsidRPr="00554B5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54B52">
              <w:rPr>
                <w:sz w:val="22"/>
                <w:szCs w:val="22"/>
              </w:rPr>
              <w:t>mI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1A5D10" w14:textId="77777777" w:rsidR="001565F2" w:rsidRPr="00554B5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54B52">
              <w:rPr>
                <w:sz w:val="22"/>
                <w:szCs w:val="22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70E224" w14:textId="77777777" w:rsidR="001565F2" w:rsidRPr="00554B5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54B52">
              <w:rPr>
                <w:sz w:val="22"/>
                <w:szCs w:val="22"/>
              </w:rPr>
              <w:t>f</w:t>
            </w:r>
            <w:r w:rsidRPr="00554B52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A042D0" w14:textId="77777777" w:rsidR="001565F2" w:rsidRPr="00554B5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  <w:r w:rsidRPr="00554B52">
              <w:rPr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300732" w14:textId="77777777" w:rsidR="001565F2" w:rsidRPr="00554B5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3</w:t>
            </w:r>
            <w:r w:rsidRPr="00554B52">
              <w:rPr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90D6A3" w14:textId="77777777" w:rsidR="001565F2" w:rsidRPr="00554B5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F0584F" w14:paraId="6F4011F3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45C6" w14:textId="77777777" w:rsidR="001565F2" w:rsidRPr="00F0584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A108" w14:textId="77777777" w:rsidR="001565F2" w:rsidRPr="00F0584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0584F">
              <w:rPr>
                <w:sz w:val="22"/>
                <w:szCs w:val="22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A386" w14:textId="77777777" w:rsidR="001565F2" w:rsidRPr="00F0584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0993" w14:textId="77777777" w:rsidR="001565F2" w:rsidRPr="00F0584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  <w:r w:rsidRPr="00F0584F">
              <w:rPr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013A" w14:textId="77777777" w:rsidR="001565F2" w:rsidRPr="00F0584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7</w:t>
            </w:r>
            <w:r w:rsidRPr="00F0584F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EA15" w14:textId="77777777" w:rsidR="001565F2" w:rsidRPr="00F0584F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A625D3" w14:paraId="40E97525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FD8DD1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364C31" w14:textId="77777777" w:rsidR="001565F2" w:rsidRPr="00FA3F3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A3F37">
              <w:rPr>
                <w:sz w:val="22"/>
                <w:szCs w:val="22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15AF4C" w14:textId="77777777" w:rsidR="001565F2" w:rsidRPr="00FA3F3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2B2A0" w14:textId="77777777" w:rsidR="001565F2" w:rsidRPr="00FA3F3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</w:t>
            </w:r>
            <w:r w:rsidRPr="00FA3F37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BB90ED" w14:textId="77777777" w:rsidR="001565F2" w:rsidRPr="00FA3F3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5</w:t>
            </w:r>
            <w:r w:rsidRPr="00FA3F37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B37DAF" w14:textId="77777777" w:rsidR="001565F2" w:rsidRPr="00FA3F3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CB0292" w14:paraId="788B928F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3FECB9" w14:textId="77777777" w:rsidR="001565F2" w:rsidRPr="00CB029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CB0292">
              <w:rPr>
                <w:sz w:val="22"/>
                <w:szCs w:val="22"/>
              </w:rPr>
              <w:t>Glu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95EB5" w14:textId="77777777" w:rsidR="001565F2" w:rsidRPr="00CB029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CB0292">
              <w:rPr>
                <w:sz w:val="22"/>
                <w:szCs w:val="22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631601" w14:textId="77777777" w:rsidR="001565F2" w:rsidRPr="00CB029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CB0292">
              <w:rPr>
                <w:sz w:val="22"/>
                <w:szCs w:val="22"/>
              </w:rPr>
              <w:t>f</w:t>
            </w:r>
            <w:r w:rsidRPr="00CB0292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4FEC72" w14:textId="77777777" w:rsidR="001565F2" w:rsidRPr="00CB029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CB0292">
              <w:rPr>
                <w:sz w:val="22"/>
                <w:szCs w:val="22"/>
              </w:rPr>
              <w:t>9.10±0.46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2EA136" w14:textId="77777777" w:rsidR="001565F2" w:rsidRPr="00CB029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  <w:r w:rsidRPr="00CB0292">
              <w:rPr>
                <w:sz w:val="22"/>
                <w:szCs w:val="22"/>
              </w:rPr>
              <w:t>±1.8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EB7F9E" w14:textId="59AF8A81" w:rsidR="001565F2" w:rsidRPr="00CB0292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  <w:r w:rsidR="0040709A">
              <w:rPr>
                <w:sz w:val="22"/>
                <w:szCs w:val="22"/>
              </w:rPr>
              <w:t>±0.10</w:t>
            </w:r>
            <w:r w:rsidR="00335035">
              <w:rPr>
                <w:sz w:val="22"/>
                <w:szCs w:val="22"/>
              </w:rPr>
              <w:t>*</w:t>
            </w:r>
          </w:p>
        </w:tc>
      </w:tr>
      <w:tr w:rsidR="001565F2" w:rsidRPr="00A625D3" w14:paraId="23E10986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60B4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8A78" w14:textId="77777777" w:rsidR="001565F2" w:rsidRPr="00B2571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B25711">
              <w:rPr>
                <w:sz w:val="22"/>
                <w:szCs w:val="22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F675" w14:textId="77777777" w:rsidR="001565F2" w:rsidRPr="00B2571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B25711">
              <w:rPr>
                <w:sz w:val="22"/>
                <w:szCs w:val="22"/>
              </w:rPr>
              <w:t>f</w:t>
            </w:r>
            <w:r w:rsidRPr="00B2571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D0AE" w14:textId="77777777" w:rsidR="001565F2" w:rsidRPr="00B2571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B25711">
              <w:rPr>
                <w:sz w:val="22"/>
                <w:szCs w:val="22"/>
              </w:rPr>
              <w:t>193±1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6572" w14:textId="77777777" w:rsidR="001565F2" w:rsidRPr="00B2571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B25711">
              <w:rPr>
                <w:sz w:val="22"/>
                <w:szCs w:val="22"/>
              </w:rPr>
              <w:t>3.66±0.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B623" w14:textId="77777777" w:rsidR="001565F2" w:rsidRPr="00B25711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  <w:r w:rsidRPr="00B25711">
              <w:rPr>
                <w:sz w:val="22"/>
                <w:szCs w:val="22"/>
              </w:rPr>
              <w:t>±0.14</w:t>
            </w:r>
          </w:p>
        </w:tc>
      </w:tr>
      <w:tr w:rsidR="001565F2" w:rsidRPr="00A625D3" w14:paraId="18728246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3724FC" w14:textId="77777777" w:rsidR="001565F2" w:rsidRPr="00A625D3" w:rsidRDefault="001565F2" w:rsidP="00714322">
            <w:pPr>
              <w:spacing w:line="240" w:lineRule="auto"/>
              <w:ind w:firstLine="0"/>
              <w:jc w:val="center"/>
              <w:rPr>
                <w:color w:val="C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92A013" w14:textId="77777777" w:rsidR="001565F2" w:rsidRPr="008B03A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B03A7">
              <w:rPr>
                <w:sz w:val="22"/>
                <w:szCs w:val="22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13F282" w14:textId="77777777" w:rsidR="001565F2" w:rsidRPr="008B03A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B03A7">
              <w:rPr>
                <w:sz w:val="22"/>
                <w:szCs w:val="22"/>
              </w:rPr>
              <w:t>f</w:t>
            </w:r>
            <w:r w:rsidRPr="008B03A7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4B5DDC" w14:textId="77777777" w:rsidR="001565F2" w:rsidRPr="008B03A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B03A7">
              <w:rPr>
                <w:sz w:val="22"/>
                <w:szCs w:val="22"/>
              </w:rPr>
              <w:t>891±6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5CABB2" w14:textId="77777777" w:rsidR="001565F2" w:rsidRPr="008B03A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B03A7">
              <w:rPr>
                <w:sz w:val="22"/>
                <w:szCs w:val="22"/>
              </w:rPr>
              <w:t>2.43±0.2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339F49" w14:textId="77777777" w:rsidR="001565F2" w:rsidRPr="008B03A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  <w:r w:rsidRPr="008B03A7">
              <w:rPr>
                <w:sz w:val="22"/>
                <w:szCs w:val="22"/>
              </w:rPr>
              <w:t>±0.22</w:t>
            </w:r>
          </w:p>
        </w:tc>
      </w:tr>
      <w:tr w:rsidR="001565F2" w:rsidRPr="00D16377" w14:paraId="408608B4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FC673B" w14:textId="77777777" w:rsidR="001565F2" w:rsidRPr="00D1637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16377">
              <w:rPr>
                <w:sz w:val="22"/>
                <w:szCs w:val="22"/>
              </w:rPr>
              <w:t>Tau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113E4B" w14:textId="77777777" w:rsidR="001565F2" w:rsidRPr="00D1637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16377">
              <w:rPr>
                <w:sz w:val="22"/>
                <w:szCs w:val="22"/>
              </w:rPr>
              <w:t>Parietal WM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8F8077" w14:textId="77777777" w:rsidR="001565F2" w:rsidRPr="00D1637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16377">
              <w:rPr>
                <w:sz w:val="22"/>
                <w:szCs w:val="22"/>
              </w:rPr>
              <w:t>f</w:t>
            </w:r>
            <w:r w:rsidRPr="00D1637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401811" w14:textId="77777777" w:rsidR="001565F2" w:rsidRPr="00D1637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16377">
              <w:rPr>
                <w:sz w:val="22"/>
                <w:szCs w:val="22"/>
              </w:rPr>
              <w:t>3.59±0.34</w:t>
            </w:r>
          </w:p>
        </w:tc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E81EEB" w14:textId="77777777" w:rsidR="001565F2" w:rsidRPr="00D1637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16377">
              <w:rPr>
                <w:sz w:val="22"/>
                <w:szCs w:val="22"/>
              </w:rPr>
              <w:t>-0.96±0.40</w:t>
            </w:r>
          </w:p>
        </w:tc>
        <w:tc>
          <w:tcPr>
            <w:tcW w:w="13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F6CF93" w14:textId="77777777" w:rsidR="001565F2" w:rsidRPr="00D1637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FE1764" w14:paraId="62F483F2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B41C" w14:textId="77777777" w:rsidR="001565F2" w:rsidRPr="00FE1764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8463" w14:textId="77777777" w:rsidR="001565F2" w:rsidRPr="00FE1764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E1764">
              <w:rPr>
                <w:sz w:val="22"/>
                <w:szCs w:val="22"/>
              </w:rPr>
              <w:t>G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D1A8" w14:textId="77777777" w:rsidR="001565F2" w:rsidRPr="00FE1764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E1764">
              <w:rPr>
                <w:sz w:val="22"/>
                <w:szCs w:val="22"/>
              </w:rPr>
              <w:t>f</w:t>
            </w:r>
            <w:r w:rsidRPr="00FE1764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1870" w14:textId="77777777" w:rsidR="001565F2" w:rsidRPr="00FE1764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E1764">
              <w:rPr>
                <w:sz w:val="22"/>
                <w:szCs w:val="22"/>
              </w:rPr>
              <w:t>2.09±0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44A5" w14:textId="77777777" w:rsidR="001565F2" w:rsidRPr="00FE1764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E1764">
              <w:rPr>
                <w:sz w:val="22"/>
                <w:szCs w:val="22"/>
              </w:rPr>
              <w:t>1.29±0.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647A" w14:textId="77777777" w:rsidR="001565F2" w:rsidRPr="00FE1764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1565F2" w:rsidRPr="00773B47" w14:paraId="6F7F3982" w14:textId="77777777" w:rsidTr="008E206E">
        <w:trPr>
          <w:trHeight w:hRule="exact" w:val="432"/>
          <w:tblHeader/>
        </w:trPr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76BCC5" w14:textId="77777777" w:rsidR="001565F2" w:rsidRPr="00773B4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34B3F3" w14:textId="77777777" w:rsidR="001565F2" w:rsidRPr="00773B4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73B47">
              <w:rPr>
                <w:sz w:val="22"/>
                <w:szCs w:val="22"/>
              </w:rPr>
              <w:t>Frontal W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E837B5" w14:textId="77777777" w:rsidR="001565F2" w:rsidRPr="00773B4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73B47">
              <w:rPr>
                <w:sz w:val="22"/>
                <w:szCs w:val="22"/>
              </w:rPr>
              <w:t>f</w:t>
            </w:r>
            <w:r w:rsidRPr="00773B4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AE1111" w14:textId="77777777" w:rsidR="001565F2" w:rsidRPr="00773B4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73B47">
              <w:rPr>
                <w:sz w:val="22"/>
                <w:szCs w:val="22"/>
              </w:rPr>
              <w:t>1.89±0.3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18BD2" w14:textId="77777777" w:rsidR="001565F2" w:rsidRPr="00773B4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73B47">
              <w:rPr>
                <w:sz w:val="22"/>
                <w:szCs w:val="22"/>
              </w:rPr>
              <w:t>1.40±0.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DDE89" w14:textId="77777777" w:rsidR="001565F2" w:rsidRPr="00773B47" w:rsidRDefault="001565F2" w:rsidP="007143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14:paraId="42CC06BB" w14:textId="77777777" w:rsidR="0095120B" w:rsidRDefault="0095120B" w:rsidP="0095120B">
      <w:pPr>
        <w:ind w:firstLine="0"/>
        <w:rPr>
          <w:b/>
        </w:rPr>
      </w:pPr>
    </w:p>
    <w:sectPr w:rsidR="0095120B" w:rsidSect="00B73023">
      <w:headerReference w:type="even" r:id="rId9"/>
      <w:headerReference w:type="default" r:id="rId10"/>
      <w:footerReference w:type="first" r:id="rId11"/>
      <w:pgSz w:w="12240" w:h="15840" w:code="1"/>
      <w:pgMar w:top="1152" w:right="1440" w:bottom="1152" w:left="1440" w:header="1440" w:footer="720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78FBE" w14:textId="77777777" w:rsidR="000D23D1" w:rsidRDefault="000D23D1">
      <w:r>
        <w:separator/>
      </w:r>
    </w:p>
  </w:endnote>
  <w:endnote w:type="continuationSeparator" w:id="0">
    <w:p w14:paraId="68145F46" w14:textId="77777777" w:rsidR="000D23D1" w:rsidRDefault="000D2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68EF3" w14:textId="77777777" w:rsidR="000D23D1" w:rsidRDefault="000D23D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11A5">
      <w:rPr>
        <w:noProof/>
      </w:rPr>
      <w:t>1</w:t>
    </w:r>
    <w:r>
      <w:rPr>
        <w:noProof/>
      </w:rPr>
      <w:fldChar w:fldCharType="end"/>
    </w:r>
  </w:p>
  <w:p w14:paraId="1258CD49" w14:textId="77777777" w:rsidR="000D23D1" w:rsidRDefault="000D23D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B159F" w14:textId="77777777" w:rsidR="000D23D1" w:rsidRDefault="000D23D1">
      <w:r>
        <w:separator/>
      </w:r>
    </w:p>
  </w:footnote>
  <w:footnote w:type="continuationSeparator" w:id="0">
    <w:p w14:paraId="7787E796" w14:textId="77777777" w:rsidR="000D23D1" w:rsidRDefault="000D23D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4538E" w14:textId="77777777" w:rsidR="000D23D1" w:rsidRDefault="000D23D1" w:rsidP="007C4B8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063300" w14:textId="77777777" w:rsidR="000D23D1" w:rsidRDefault="000D23D1" w:rsidP="00A473DF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DF3442" w14:textId="77777777" w:rsidR="000D23D1" w:rsidRDefault="000D23D1" w:rsidP="00A473DF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E496BA" w14:textId="77777777" w:rsidR="000D23D1" w:rsidRDefault="000D23D1" w:rsidP="00A473D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8AF28" w14:textId="77777777" w:rsidR="000D23D1" w:rsidRDefault="000D23D1" w:rsidP="007C4B8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2344EAC" w14:textId="77777777" w:rsidR="000D23D1" w:rsidRDefault="000D23D1" w:rsidP="00FE428E">
    <w:pPr>
      <w:pStyle w:val="Header"/>
      <w:framePr w:w="4011" w:h="709" w:hRule="exact" w:wrap="around" w:vAnchor="text" w:hAnchor="page" w:x="6841" w:y="-466"/>
      <w:ind w:right="360" w:firstLine="0"/>
      <w:jc w:val="center"/>
      <w:rPr>
        <w:rStyle w:val="PageNumber"/>
      </w:rPr>
    </w:pPr>
  </w:p>
  <w:p w14:paraId="6BBAFEB7" w14:textId="77777777" w:rsidR="000D23D1" w:rsidRDefault="000D23D1" w:rsidP="00FE428E">
    <w:pPr>
      <w:pStyle w:val="Header"/>
      <w:ind w:right="360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EA04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C12074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95CC38E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A4A2810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0B0AE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098CF1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25A57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50C547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4902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E4CE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1C03B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2">
    <w:nsid w:val="09367BAB"/>
    <w:multiLevelType w:val="hybridMultilevel"/>
    <w:tmpl w:val="53F65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F377E"/>
    <w:multiLevelType w:val="hybridMultilevel"/>
    <w:tmpl w:val="597664D2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4">
    <w:nsid w:val="0EF21C79"/>
    <w:multiLevelType w:val="hybridMultilevel"/>
    <w:tmpl w:val="FA727C62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5">
    <w:nsid w:val="0FDF05B7"/>
    <w:multiLevelType w:val="hybridMultilevel"/>
    <w:tmpl w:val="0D8623D2"/>
    <w:lvl w:ilvl="0" w:tplc="EF02BDD4">
      <w:start w:val="1"/>
      <w:numFmt w:val="decimal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6">
    <w:nsid w:val="116F7619"/>
    <w:multiLevelType w:val="hybridMultilevel"/>
    <w:tmpl w:val="939C7308"/>
    <w:lvl w:ilvl="0" w:tplc="6E16AA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153E2DE5"/>
    <w:multiLevelType w:val="hybridMultilevel"/>
    <w:tmpl w:val="D270BBE2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8">
    <w:nsid w:val="161B4362"/>
    <w:multiLevelType w:val="hybridMultilevel"/>
    <w:tmpl w:val="E0E43C02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9">
    <w:nsid w:val="164460C0"/>
    <w:multiLevelType w:val="hybridMultilevel"/>
    <w:tmpl w:val="0D722B8E"/>
    <w:lvl w:ilvl="0" w:tplc="0409000B">
      <w:start w:val="14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7E967FD"/>
    <w:multiLevelType w:val="hybridMultilevel"/>
    <w:tmpl w:val="86D04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B7B05D3"/>
    <w:multiLevelType w:val="hybridMultilevel"/>
    <w:tmpl w:val="343C2B7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2">
    <w:nsid w:val="1FCF75C2"/>
    <w:multiLevelType w:val="hybridMultilevel"/>
    <w:tmpl w:val="D8D4FE2A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3">
    <w:nsid w:val="28EC13EF"/>
    <w:multiLevelType w:val="hybridMultilevel"/>
    <w:tmpl w:val="A70C273C"/>
    <w:lvl w:ilvl="0" w:tplc="703E8646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2D222BA2"/>
    <w:multiLevelType w:val="hybridMultilevel"/>
    <w:tmpl w:val="3C805D7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5">
    <w:nsid w:val="336D1C76"/>
    <w:multiLevelType w:val="hybridMultilevel"/>
    <w:tmpl w:val="32B4872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6">
    <w:nsid w:val="33C01D80"/>
    <w:multiLevelType w:val="hybridMultilevel"/>
    <w:tmpl w:val="DF5C6F6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7">
    <w:nsid w:val="39332B62"/>
    <w:multiLevelType w:val="hybridMultilevel"/>
    <w:tmpl w:val="30F0ED3C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8">
    <w:nsid w:val="402B7E24"/>
    <w:multiLevelType w:val="hybridMultilevel"/>
    <w:tmpl w:val="0A304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786287"/>
    <w:multiLevelType w:val="hybridMultilevel"/>
    <w:tmpl w:val="69EAB780"/>
    <w:lvl w:ilvl="0" w:tplc="C6DA1A2C">
      <w:start w:val="1"/>
      <w:numFmt w:val="lowerRoman"/>
      <w:lvlText w:val="(%1)"/>
      <w:lvlJc w:val="left"/>
      <w:pPr>
        <w:tabs>
          <w:tab w:val="num" w:pos="1725"/>
        </w:tabs>
        <w:ind w:left="1725" w:hanging="10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0">
    <w:nsid w:val="4FDF6F2E"/>
    <w:multiLevelType w:val="hybridMultilevel"/>
    <w:tmpl w:val="E844125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1">
    <w:nsid w:val="52543080"/>
    <w:multiLevelType w:val="hybridMultilevel"/>
    <w:tmpl w:val="BB9E0D7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2">
    <w:nsid w:val="54940937"/>
    <w:multiLevelType w:val="hybridMultilevel"/>
    <w:tmpl w:val="745EAC9C"/>
    <w:lvl w:ilvl="0" w:tplc="D046AC4A">
      <w:start w:val="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236E8288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MS Mincho" w:hint="default"/>
      </w:rPr>
    </w:lvl>
    <w:lvl w:ilvl="2" w:tplc="19C8731C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71A088F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C3DEB59C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MS Mincho" w:hint="default"/>
      </w:rPr>
    </w:lvl>
    <w:lvl w:ilvl="5" w:tplc="B03EE97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E1260882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9F2E18AA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MS Mincho" w:hint="default"/>
      </w:rPr>
    </w:lvl>
    <w:lvl w:ilvl="8" w:tplc="B5FC0BCA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3">
    <w:nsid w:val="578E1CC9"/>
    <w:multiLevelType w:val="hybridMultilevel"/>
    <w:tmpl w:val="119CD42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4">
    <w:nsid w:val="5E5118F8"/>
    <w:multiLevelType w:val="hybridMultilevel"/>
    <w:tmpl w:val="1326FF1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5">
    <w:nsid w:val="63A33161"/>
    <w:multiLevelType w:val="hybridMultilevel"/>
    <w:tmpl w:val="4B600E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3A33805"/>
    <w:multiLevelType w:val="hybridMultilevel"/>
    <w:tmpl w:val="A49C87C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7">
    <w:nsid w:val="652472CF"/>
    <w:multiLevelType w:val="hybridMultilevel"/>
    <w:tmpl w:val="8AE6FAE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8">
    <w:nsid w:val="71046E76"/>
    <w:multiLevelType w:val="hybridMultilevel"/>
    <w:tmpl w:val="DF4CFB7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9">
    <w:nsid w:val="710A623F"/>
    <w:multiLevelType w:val="hybridMultilevel"/>
    <w:tmpl w:val="C24A100A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0">
    <w:nsid w:val="725A3DC7"/>
    <w:multiLevelType w:val="hybridMultilevel"/>
    <w:tmpl w:val="62E2E1CC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1">
    <w:nsid w:val="78B743F6"/>
    <w:multiLevelType w:val="hybridMultilevel"/>
    <w:tmpl w:val="4E58EB0A"/>
    <w:lvl w:ilvl="0" w:tplc="6BC28C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C2A2CBB"/>
    <w:multiLevelType w:val="hybridMultilevel"/>
    <w:tmpl w:val="6084351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>
    <w:nsid w:val="7F3D24DE"/>
    <w:multiLevelType w:val="hybridMultilevel"/>
    <w:tmpl w:val="9F8A15F6"/>
    <w:lvl w:ilvl="0" w:tplc="BE7E82C6">
      <w:start w:val="1"/>
      <w:numFmt w:val="lowerRoman"/>
      <w:lvlText w:val="(%1)"/>
      <w:lvlJc w:val="left"/>
      <w:pPr>
        <w:tabs>
          <w:tab w:val="num" w:pos="1740"/>
        </w:tabs>
        <w:ind w:left="1740" w:hanging="1020"/>
      </w:pPr>
      <w:rPr>
        <w:rFonts w:hint="default"/>
      </w:rPr>
    </w:lvl>
    <w:lvl w:ilvl="1" w:tplc="73F87638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B46C2516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1FCE8944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6F768718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8E575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8CDECAC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A08228F4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91865588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64"/>
        </w:rPr>
      </w:lvl>
    </w:lvlOverride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32"/>
  </w:num>
  <w:num w:numId="13">
    <w:abstractNumId w:val="43"/>
  </w:num>
  <w:num w:numId="14">
    <w:abstractNumId w:val="29"/>
  </w:num>
  <w:num w:numId="15">
    <w:abstractNumId w:val="15"/>
  </w:num>
  <w:num w:numId="16">
    <w:abstractNumId w:val="35"/>
  </w:num>
  <w:num w:numId="17">
    <w:abstractNumId w:val="0"/>
  </w:num>
  <w:num w:numId="18">
    <w:abstractNumId w:val="23"/>
  </w:num>
  <w:num w:numId="19">
    <w:abstractNumId w:val="19"/>
  </w:num>
  <w:num w:numId="20">
    <w:abstractNumId w:val="20"/>
  </w:num>
  <w:num w:numId="21">
    <w:abstractNumId w:val="16"/>
  </w:num>
  <w:num w:numId="22">
    <w:abstractNumId w:val="42"/>
  </w:num>
  <w:num w:numId="23">
    <w:abstractNumId w:val="41"/>
  </w:num>
  <w:num w:numId="24">
    <w:abstractNumId w:val="25"/>
  </w:num>
  <w:num w:numId="25">
    <w:abstractNumId w:val="18"/>
  </w:num>
  <w:num w:numId="26">
    <w:abstractNumId w:val="27"/>
  </w:num>
  <w:num w:numId="27">
    <w:abstractNumId w:val="22"/>
  </w:num>
  <w:num w:numId="28">
    <w:abstractNumId w:val="40"/>
  </w:num>
  <w:num w:numId="29">
    <w:abstractNumId w:val="28"/>
  </w:num>
  <w:num w:numId="30">
    <w:abstractNumId w:val="17"/>
  </w:num>
  <w:num w:numId="31">
    <w:abstractNumId w:val="12"/>
  </w:num>
  <w:num w:numId="32">
    <w:abstractNumId w:val="30"/>
  </w:num>
  <w:num w:numId="33">
    <w:abstractNumId w:val="21"/>
  </w:num>
  <w:num w:numId="34">
    <w:abstractNumId w:val="31"/>
  </w:num>
  <w:num w:numId="35">
    <w:abstractNumId w:val="39"/>
  </w:num>
  <w:num w:numId="36">
    <w:abstractNumId w:val="14"/>
  </w:num>
  <w:num w:numId="37">
    <w:abstractNumId w:val="37"/>
  </w:num>
  <w:num w:numId="38">
    <w:abstractNumId w:val="13"/>
  </w:num>
  <w:num w:numId="39">
    <w:abstractNumId w:val="26"/>
  </w:num>
  <w:num w:numId="40">
    <w:abstractNumId w:val="34"/>
  </w:num>
  <w:num w:numId="41">
    <w:abstractNumId w:val="36"/>
  </w:num>
  <w:num w:numId="42">
    <w:abstractNumId w:val="38"/>
  </w:num>
  <w:num w:numId="43">
    <w:abstractNumId w:val="33"/>
  </w:num>
  <w:num w:numId="4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0"/>
  <w:displayVerticalDrawingGridEvery w:val="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Doc_Font_List_Name" w:val="_x0001__x0001__x000f_Times New Roman"/>
    <w:docVar w:name="EN_Lib_Name_List_Name" w:val="08Main.enl"/>
    <w:docVar w:name="EN_Main_Body_Style_Name" w:val="Radiology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748AC"/>
    <w:rsid w:val="00001B81"/>
    <w:rsid w:val="00001BC9"/>
    <w:rsid w:val="00002A46"/>
    <w:rsid w:val="00002C73"/>
    <w:rsid w:val="00002EAD"/>
    <w:rsid w:val="0000574B"/>
    <w:rsid w:val="00006BE4"/>
    <w:rsid w:val="00006EB5"/>
    <w:rsid w:val="000100BF"/>
    <w:rsid w:val="00010764"/>
    <w:rsid w:val="00011D18"/>
    <w:rsid w:val="00012688"/>
    <w:rsid w:val="00012F15"/>
    <w:rsid w:val="000144D2"/>
    <w:rsid w:val="00015111"/>
    <w:rsid w:val="00017231"/>
    <w:rsid w:val="0002034C"/>
    <w:rsid w:val="00020E08"/>
    <w:rsid w:val="00022326"/>
    <w:rsid w:val="0002339C"/>
    <w:rsid w:val="000234D0"/>
    <w:rsid w:val="00024642"/>
    <w:rsid w:val="000252A4"/>
    <w:rsid w:val="000265DA"/>
    <w:rsid w:val="00026806"/>
    <w:rsid w:val="000269CD"/>
    <w:rsid w:val="00027D7B"/>
    <w:rsid w:val="00027D8F"/>
    <w:rsid w:val="00031222"/>
    <w:rsid w:val="00035BF9"/>
    <w:rsid w:val="00036441"/>
    <w:rsid w:val="000366EC"/>
    <w:rsid w:val="000372C9"/>
    <w:rsid w:val="00037D33"/>
    <w:rsid w:val="00040FFC"/>
    <w:rsid w:val="00041AA2"/>
    <w:rsid w:val="00044609"/>
    <w:rsid w:val="000448C3"/>
    <w:rsid w:val="00047F48"/>
    <w:rsid w:val="00051049"/>
    <w:rsid w:val="00051483"/>
    <w:rsid w:val="0005149C"/>
    <w:rsid w:val="0005304A"/>
    <w:rsid w:val="00053F24"/>
    <w:rsid w:val="00054B83"/>
    <w:rsid w:val="00056360"/>
    <w:rsid w:val="00056424"/>
    <w:rsid w:val="00057119"/>
    <w:rsid w:val="0006012B"/>
    <w:rsid w:val="00062702"/>
    <w:rsid w:val="00063DE6"/>
    <w:rsid w:val="00063E27"/>
    <w:rsid w:val="00063E7B"/>
    <w:rsid w:val="000656E8"/>
    <w:rsid w:val="00065933"/>
    <w:rsid w:val="000659BA"/>
    <w:rsid w:val="000676FC"/>
    <w:rsid w:val="000677BC"/>
    <w:rsid w:val="00070887"/>
    <w:rsid w:val="00071499"/>
    <w:rsid w:val="00071626"/>
    <w:rsid w:val="000725EF"/>
    <w:rsid w:val="000726BB"/>
    <w:rsid w:val="00073D1C"/>
    <w:rsid w:val="0007558C"/>
    <w:rsid w:val="00075AA7"/>
    <w:rsid w:val="000765A2"/>
    <w:rsid w:val="00076898"/>
    <w:rsid w:val="00080BF6"/>
    <w:rsid w:val="0008329F"/>
    <w:rsid w:val="00083496"/>
    <w:rsid w:val="000841CB"/>
    <w:rsid w:val="000849D7"/>
    <w:rsid w:val="00086EF8"/>
    <w:rsid w:val="000871B4"/>
    <w:rsid w:val="00090CEF"/>
    <w:rsid w:val="000917E9"/>
    <w:rsid w:val="00091E3E"/>
    <w:rsid w:val="00092232"/>
    <w:rsid w:val="00092A72"/>
    <w:rsid w:val="00092C2B"/>
    <w:rsid w:val="00094806"/>
    <w:rsid w:val="00095ECB"/>
    <w:rsid w:val="0009711A"/>
    <w:rsid w:val="000A1C89"/>
    <w:rsid w:val="000A33E8"/>
    <w:rsid w:val="000A417E"/>
    <w:rsid w:val="000A4905"/>
    <w:rsid w:val="000A4BEE"/>
    <w:rsid w:val="000A78CC"/>
    <w:rsid w:val="000A7DDC"/>
    <w:rsid w:val="000B003C"/>
    <w:rsid w:val="000B0E18"/>
    <w:rsid w:val="000B16BF"/>
    <w:rsid w:val="000B1E46"/>
    <w:rsid w:val="000B3BB1"/>
    <w:rsid w:val="000B41A8"/>
    <w:rsid w:val="000B5BEC"/>
    <w:rsid w:val="000B5EC3"/>
    <w:rsid w:val="000B70BA"/>
    <w:rsid w:val="000C0CC1"/>
    <w:rsid w:val="000C0D00"/>
    <w:rsid w:val="000C11E4"/>
    <w:rsid w:val="000C1532"/>
    <w:rsid w:val="000C4D61"/>
    <w:rsid w:val="000C6060"/>
    <w:rsid w:val="000C6484"/>
    <w:rsid w:val="000C64DD"/>
    <w:rsid w:val="000C6F91"/>
    <w:rsid w:val="000D0D50"/>
    <w:rsid w:val="000D23D1"/>
    <w:rsid w:val="000D2CAB"/>
    <w:rsid w:val="000D341D"/>
    <w:rsid w:val="000D3752"/>
    <w:rsid w:val="000D485C"/>
    <w:rsid w:val="000D4C73"/>
    <w:rsid w:val="000D55E7"/>
    <w:rsid w:val="000D6449"/>
    <w:rsid w:val="000E0FEB"/>
    <w:rsid w:val="000E1515"/>
    <w:rsid w:val="000E1D2E"/>
    <w:rsid w:val="000E2479"/>
    <w:rsid w:val="000E3630"/>
    <w:rsid w:val="000E3C63"/>
    <w:rsid w:val="000E4894"/>
    <w:rsid w:val="000E539E"/>
    <w:rsid w:val="000F13FB"/>
    <w:rsid w:val="000F3FB6"/>
    <w:rsid w:val="000F468C"/>
    <w:rsid w:val="000F472E"/>
    <w:rsid w:val="000F4A55"/>
    <w:rsid w:val="000F58A9"/>
    <w:rsid w:val="000F66CD"/>
    <w:rsid w:val="000F7967"/>
    <w:rsid w:val="00100309"/>
    <w:rsid w:val="00100DAA"/>
    <w:rsid w:val="00101414"/>
    <w:rsid w:val="001020A0"/>
    <w:rsid w:val="00105333"/>
    <w:rsid w:val="00105D1E"/>
    <w:rsid w:val="00105E02"/>
    <w:rsid w:val="001108A5"/>
    <w:rsid w:val="00113022"/>
    <w:rsid w:val="0011435B"/>
    <w:rsid w:val="0011444B"/>
    <w:rsid w:val="00115A2F"/>
    <w:rsid w:val="00115DAD"/>
    <w:rsid w:val="00116A38"/>
    <w:rsid w:val="00116E28"/>
    <w:rsid w:val="00117C84"/>
    <w:rsid w:val="00121096"/>
    <w:rsid w:val="001211FE"/>
    <w:rsid w:val="001233D0"/>
    <w:rsid w:val="00125140"/>
    <w:rsid w:val="001252CB"/>
    <w:rsid w:val="001320E9"/>
    <w:rsid w:val="001324E2"/>
    <w:rsid w:val="00132B7A"/>
    <w:rsid w:val="001332A5"/>
    <w:rsid w:val="00133A64"/>
    <w:rsid w:val="00134292"/>
    <w:rsid w:val="001345DE"/>
    <w:rsid w:val="00134D16"/>
    <w:rsid w:val="00136425"/>
    <w:rsid w:val="00137878"/>
    <w:rsid w:val="00137E80"/>
    <w:rsid w:val="00140552"/>
    <w:rsid w:val="00140FF2"/>
    <w:rsid w:val="001423B8"/>
    <w:rsid w:val="00142A9E"/>
    <w:rsid w:val="001438F8"/>
    <w:rsid w:val="00143BE7"/>
    <w:rsid w:val="00144B6A"/>
    <w:rsid w:val="00146B5D"/>
    <w:rsid w:val="00147162"/>
    <w:rsid w:val="00147369"/>
    <w:rsid w:val="00151650"/>
    <w:rsid w:val="00151C7B"/>
    <w:rsid w:val="00152D35"/>
    <w:rsid w:val="001559B7"/>
    <w:rsid w:val="00155A20"/>
    <w:rsid w:val="001565F2"/>
    <w:rsid w:val="001607D8"/>
    <w:rsid w:val="0016184C"/>
    <w:rsid w:val="00161CA1"/>
    <w:rsid w:val="0016220D"/>
    <w:rsid w:val="0016298A"/>
    <w:rsid w:val="00163E65"/>
    <w:rsid w:val="00163F5B"/>
    <w:rsid w:val="001650C9"/>
    <w:rsid w:val="00165315"/>
    <w:rsid w:val="00165A7C"/>
    <w:rsid w:val="00165DFE"/>
    <w:rsid w:val="00166AFF"/>
    <w:rsid w:val="00167767"/>
    <w:rsid w:val="001701FC"/>
    <w:rsid w:val="0017322D"/>
    <w:rsid w:val="0017331C"/>
    <w:rsid w:val="001733B8"/>
    <w:rsid w:val="001736E5"/>
    <w:rsid w:val="001740F4"/>
    <w:rsid w:val="00175CF7"/>
    <w:rsid w:val="00175ED4"/>
    <w:rsid w:val="00175F08"/>
    <w:rsid w:val="001765B9"/>
    <w:rsid w:val="0017705C"/>
    <w:rsid w:val="001816A3"/>
    <w:rsid w:val="00182C90"/>
    <w:rsid w:val="0018324A"/>
    <w:rsid w:val="00183F46"/>
    <w:rsid w:val="00184A0E"/>
    <w:rsid w:val="001861C6"/>
    <w:rsid w:val="001861E4"/>
    <w:rsid w:val="00187223"/>
    <w:rsid w:val="0018741C"/>
    <w:rsid w:val="00190134"/>
    <w:rsid w:val="0019016C"/>
    <w:rsid w:val="00190405"/>
    <w:rsid w:val="00190709"/>
    <w:rsid w:val="0019225F"/>
    <w:rsid w:val="0019541A"/>
    <w:rsid w:val="00196928"/>
    <w:rsid w:val="00197C40"/>
    <w:rsid w:val="001A0EEE"/>
    <w:rsid w:val="001A227A"/>
    <w:rsid w:val="001A3EB7"/>
    <w:rsid w:val="001A588A"/>
    <w:rsid w:val="001A635C"/>
    <w:rsid w:val="001A760A"/>
    <w:rsid w:val="001A7EDA"/>
    <w:rsid w:val="001B0E8A"/>
    <w:rsid w:val="001B1B48"/>
    <w:rsid w:val="001B3866"/>
    <w:rsid w:val="001B4EC0"/>
    <w:rsid w:val="001B5620"/>
    <w:rsid w:val="001B7154"/>
    <w:rsid w:val="001B7935"/>
    <w:rsid w:val="001C08BC"/>
    <w:rsid w:val="001C3D8A"/>
    <w:rsid w:val="001C4023"/>
    <w:rsid w:val="001C41F5"/>
    <w:rsid w:val="001C5AF9"/>
    <w:rsid w:val="001C6164"/>
    <w:rsid w:val="001C64F4"/>
    <w:rsid w:val="001D0EDD"/>
    <w:rsid w:val="001D176D"/>
    <w:rsid w:val="001D1EA0"/>
    <w:rsid w:val="001D223A"/>
    <w:rsid w:val="001D3A38"/>
    <w:rsid w:val="001D402D"/>
    <w:rsid w:val="001D4925"/>
    <w:rsid w:val="001D4CED"/>
    <w:rsid w:val="001D4DAB"/>
    <w:rsid w:val="001D50CF"/>
    <w:rsid w:val="001D54A8"/>
    <w:rsid w:val="001D70A5"/>
    <w:rsid w:val="001D71A1"/>
    <w:rsid w:val="001D779D"/>
    <w:rsid w:val="001E03AE"/>
    <w:rsid w:val="001E0C47"/>
    <w:rsid w:val="001E2EA6"/>
    <w:rsid w:val="001E335D"/>
    <w:rsid w:val="001E574E"/>
    <w:rsid w:val="001E6156"/>
    <w:rsid w:val="001E621D"/>
    <w:rsid w:val="001E7CA2"/>
    <w:rsid w:val="001E7EAD"/>
    <w:rsid w:val="001F06E4"/>
    <w:rsid w:val="001F12EE"/>
    <w:rsid w:val="001F1FC7"/>
    <w:rsid w:val="001F28CD"/>
    <w:rsid w:val="001F42E6"/>
    <w:rsid w:val="001F433B"/>
    <w:rsid w:val="001F75F9"/>
    <w:rsid w:val="001F7963"/>
    <w:rsid w:val="001F7E96"/>
    <w:rsid w:val="00200D7E"/>
    <w:rsid w:val="00201597"/>
    <w:rsid w:val="00201620"/>
    <w:rsid w:val="0020329F"/>
    <w:rsid w:val="0020435E"/>
    <w:rsid w:val="0020650A"/>
    <w:rsid w:val="002074FF"/>
    <w:rsid w:val="00211EF8"/>
    <w:rsid w:val="0021237E"/>
    <w:rsid w:val="00212410"/>
    <w:rsid w:val="002130ED"/>
    <w:rsid w:val="00216A58"/>
    <w:rsid w:val="00216BEE"/>
    <w:rsid w:val="00217D8A"/>
    <w:rsid w:val="00222534"/>
    <w:rsid w:val="00223399"/>
    <w:rsid w:val="00225434"/>
    <w:rsid w:val="002259C7"/>
    <w:rsid w:val="00226067"/>
    <w:rsid w:val="00226202"/>
    <w:rsid w:val="002267DF"/>
    <w:rsid w:val="00227ED7"/>
    <w:rsid w:val="00230083"/>
    <w:rsid w:val="002306F5"/>
    <w:rsid w:val="00230725"/>
    <w:rsid w:val="00230E85"/>
    <w:rsid w:val="00231C78"/>
    <w:rsid w:val="002321B3"/>
    <w:rsid w:val="00233025"/>
    <w:rsid w:val="00234607"/>
    <w:rsid w:val="002358E6"/>
    <w:rsid w:val="002367BD"/>
    <w:rsid w:val="00236D0D"/>
    <w:rsid w:val="00237F9B"/>
    <w:rsid w:val="00241F10"/>
    <w:rsid w:val="002421F0"/>
    <w:rsid w:val="0024334E"/>
    <w:rsid w:val="00243EAD"/>
    <w:rsid w:val="00244171"/>
    <w:rsid w:val="00244540"/>
    <w:rsid w:val="00245316"/>
    <w:rsid w:val="00245A69"/>
    <w:rsid w:val="0024748D"/>
    <w:rsid w:val="002508A4"/>
    <w:rsid w:val="002511E0"/>
    <w:rsid w:val="00252855"/>
    <w:rsid w:val="0025310A"/>
    <w:rsid w:val="00253712"/>
    <w:rsid w:val="0025476D"/>
    <w:rsid w:val="00255ADB"/>
    <w:rsid w:val="002572BF"/>
    <w:rsid w:val="0025753A"/>
    <w:rsid w:val="00260514"/>
    <w:rsid w:val="00261315"/>
    <w:rsid w:val="0026252E"/>
    <w:rsid w:val="0026278F"/>
    <w:rsid w:val="00262C99"/>
    <w:rsid w:val="002636B5"/>
    <w:rsid w:val="0026380F"/>
    <w:rsid w:val="00267714"/>
    <w:rsid w:val="00270F5C"/>
    <w:rsid w:val="0027159D"/>
    <w:rsid w:val="00271979"/>
    <w:rsid w:val="0027261C"/>
    <w:rsid w:val="0027308D"/>
    <w:rsid w:val="002764B1"/>
    <w:rsid w:val="00277056"/>
    <w:rsid w:val="0028034C"/>
    <w:rsid w:val="00280724"/>
    <w:rsid w:val="0028121F"/>
    <w:rsid w:val="002834BD"/>
    <w:rsid w:val="00284F4A"/>
    <w:rsid w:val="002856C7"/>
    <w:rsid w:val="00290832"/>
    <w:rsid w:val="002929F5"/>
    <w:rsid w:val="00293F3A"/>
    <w:rsid w:val="00294A8B"/>
    <w:rsid w:val="00295F86"/>
    <w:rsid w:val="002975DF"/>
    <w:rsid w:val="00297D0D"/>
    <w:rsid w:val="00297F83"/>
    <w:rsid w:val="002A16CD"/>
    <w:rsid w:val="002A214E"/>
    <w:rsid w:val="002A37D6"/>
    <w:rsid w:val="002A3DD4"/>
    <w:rsid w:val="002A3F36"/>
    <w:rsid w:val="002A6913"/>
    <w:rsid w:val="002B138F"/>
    <w:rsid w:val="002B3BB3"/>
    <w:rsid w:val="002B3BCA"/>
    <w:rsid w:val="002B3FB5"/>
    <w:rsid w:val="002B4467"/>
    <w:rsid w:val="002B508D"/>
    <w:rsid w:val="002B50C8"/>
    <w:rsid w:val="002B5FE0"/>
    <w:rsid w:val="002B6FD0"/>
    <w:rsid w:val="002C0C18"/>
    <w:rsid w:val="002C1EA1"/>
    <w:rsid w:val="002C21C7"/>
    <w:rsid w:val="002C2774"/>
    <w:rsid w:val="002C2AD6"/>
    <w:rsid w:val="002C2DC9"/>
    <w:rsid w:val="002C3676"/>
    <w:rsid w:val="002C624D"/>
    <w:rsid w:val="002C6936"/>
    <w:rsid w:val="002C766B"/>
    <w:rsid w:val="002D0B49"/>
    <w:rsid w:val="002D105D"/>
    <w:rsid w:val="002D1A7B"/>
    <w:rsid w:val="002D1AA0"/>
    <w:rsid w:val="002D2F22"/>
    <w:rsid w:val="002D6A01"/>
    <w:rsid w:val="002D787F"/>
    <w:rsid w:val="002E10E4"/>
    <w:rsid w:val="002E149A"/>
    <w:rsid w:val="002E1946"/>
    <w:rsid w:val="002E1B22"/>
    <w:rsid w:val="002E1C4C"/>
    <w:rsid w:val="002E369C"/>
    <w:rsid w:val="002E4DA7"/>
    <w:rsid w:val="002E5982"/>
    <w:rsid w:val="002E5F2F"/>
    <w:rsid w:val="002E68A7"/>
    <w:rsid w:val="002E779E"/>
    <w:rsid w:val="002E7B34"/>
    <w:rsid w:val="002F0352"/>
    <w:rsid w:val="002F14A9"/>
    <w:rsid w:val="002F18D3"/>
    <w:rsid w:val="002F1CB3"/>
    <w:rsid w:val="002F4670"/>
    <w:rsid w:val="002F6B3F"/>
    <w:rsid w:val="002F7F0E"/>
    <w:rsid w:val="002F7FB9"/>
    <w:rsid w:val="00303426"/>
    <w:rsid w:val="003043F3"/>
    <w:rsid w:val="00304AA9"/>
    <w:rsid w:val="003051B1"/>
    <w:rsid w:val="003055E2"/>
    <w:rsid w:val="00305E4B"/>
    <w:rsid w:val="00306C7C"/>
    <w:rsid w:val="00306D40"/>
    <w:rsid w:val="00311819"/>
    <w:rsid w:val="00313CE1"/>
    <w:rsid w:val="00314044"/>
    <w:rsid w:val="00314CE8"/>
    <w:rsid w:val="003168CA"/>
    <w:rsid w:val="00320314"/>
    <w:rsid w:val="00323EB7"/>
    <w:rsid w:val="00325D65"/>
    <w:rsid w:val="003268DC"/>
    <w:rsid w:val="003307D1"/>
    <w:rsid w:val="00331AA4"/>
    <w:rsid w:val="00331BC7"/>
    <w:rsid w:val="00331F16"/>
    <w:rsid w:val="00332F50"/>
    <w:rsid w:val="00333D7A"/>
    <w:rsid w:val="0033473E"/>
    <w:rsid w:val="00335035"/>
    <w:rsid w:val="003355EF"/>
    <w:rsid w:val="00335E98"/>
    <w:rsid w:val="00336165"/>
    <w:rsid w:val="00336642"/>
    <w:rsid w:val="00336708"/>
    <w:rsid w:val="00337983"/>
    <w:rsid w:val="003433A8"/>
    <w:rsid w:val="00343D64"/>
    <w:rsid w:val="00345046"/>
    <w:rsid w:val="00345C8D"/>
    <w:rsid w:val="00346FB3"/>
    <w:rsid w:val="00350165"/>
    <w:rsid w:val="00350867"/>
    <w:rsid w:val="0035149A"/>
    <w:rsid w:val="003521F0"/>
    <w:rsid w:val="00352BBA"/>
    <w:rsid w:val="00353C9C"/>
    <w:rsid w:val="0035454A"/>
    <w:rsid w:val="00354640"/>
    <w:rsid w:val="003549BE"/>
    <w:rsid w:val="00355A93"/>
    <w:rsid w:val="00357A7D"/>
    <w:rsid w:val="0036170A"/>
    <w:rsid w:val="003620CB"/>
    <w:rsid w:val="0036344F"/>
    <w:rsid w:val="00363508"/>
    <w:rsid w:val="00364E1D"/>
    <w:rsid w:val="00365C3D"/>
    <w:rsid w:val="00365D10"/>
    <w:rsid w:val="00367850"/>
    <w:rsid w:val="00370E10"/>
    <w:rsid w:val="0037155C"/>
    <w:rsid w:val="003717E4"/>
    <w:rsid w:val="00373078"/>
    <w:rsid w:val="00373538"/>
    <w:rsid w:val="00376444"/>
    <w:rsid w:val="0037790E"/>
    <w:rsid w:val="003856F5"/>
    <w:rsid w:val="00387179"/>
    <w:rsid w:val="003915B6"/>
    <w:rsid w:val="00391E34"/>
    <w:rsid w:val="00394060"/>
    <w:rsid w:val="00394F1F"/>
    <w:rsid w:val="0039607C"/>
    <w:rsid w:val="003963A3"/>
    <w:rsid w:val="00396400"/>
    <w:rsid w:val="00397198"/>
    <w:rsid w:val="003973F5"/>
    <w:rsid w:val="003A0240"/>
    <w:rsid w:val="003A3121"/>
    <w:rsid w:val="003A31E8"/>
    <w:rsid w:val="003A3301"/>
    <w:rsid w:val="003A5779"/>
    <w:rsid w:val="003A597D"/>
    <w:rsid w:val="003A5D2F"/>
    <w:rsid w:val="003A612C"/>
    <w:rsid w:val="003A61A2"/>
    <w:rsid w:val="003A722E"/>
    <w:rsid w:val="003B08AB"/>
    <w:rsid w:val="003B39F7"/>
    <w:rsid w:val="003B41F5"/>
    <w:rsid w:val="003B6541"/>
    <w:rsid w:val="003B72F7"/>
    <w:rsid w:val="003B7C50"/>
    <w:rsid w:val="003C0465"/>
    <w:rsid w:val="003C189E"/>
    <w:rsid w:val="003C232A"/>
    <w:rsid w:val="003C35E5"/>
    <w:rsid w:val="003C4688"/>
    <w:rsid w:val="003C5232"/>
    <w:rsid w:val="003C5C30"/>
    <w:rsid w:val="003C5F1D"/>
    <w:rsid w:val="003C5FEE"/>
    <w:rsid w:val="003C6D32"/>
    <w:rsid w:val="003C7037"/>
    <w:rsid w:val="003C7A7A"/>
    <w:rsid w:val="003D09C8"/>
    <w:rsid w:val="003D2172"/>
    <w:rsid w:val="003D3256"/>
    <w:rsid w:val="003D3447"/>
    <w:rsid w:val="003D3E3B"/>
    <w:rsid w:val="003D4FDF"/>
    <w:rsid w:val="003D5B89"/>
    <w:rsid w:val="003D68F9"/>
    <w:rsid w:val="003D6F7A"/>
    <w:rsid w:val="003D7C95"/>
    <w:rsid w:val="003E0CE2"/>
    <w:rsid w:val="003E4664"/>
    <w:rsid w:val="003E6394"/>
    <w:rsid w:val="003F00E9"/>
    <w:rsid w:val="003F06E7"/>
    <w:rsid w:val="003F3216"/>
    <w:rsid w:val="003F33E1"/>
    <w:rsid w:val="003F4084"/>
    <w:rsid w:val="003F44DE"/>
    <w:rsid w:val="003F4B76"/>
    <w:rsid w:val="003F522D"/>
    <w:rsid w:val="003F7A1E"/>
    <w:rsid w:val="0040127B"/>
    <w:rsid w:val="004024C9"/>
    <w:rsid w:val="0040252C"/>
    <w:rsid w:val="00402C40"/>
    <w:rsid w:val="00404962"/>
    <w:rsid w:val="00404B94"/>
    <w:rsid w:val="00405885"/>
    <w:rsid w:val="0040629E"/>
    <w:rsid w:val="0040709A"/>
    <w:rsid w:val="004101E9"/>
    <w:rsid w:val="0041065E"/>
    <w:rsid w:val="00411199"/>
    <w:rsid w:val="00411B0F"/>
    <w:rsid w:val="00411DAC"/>
    <w:rsid w:val="00412308"/>
    <w:rsid w:val="00412979"/>
    <w:rsid w:val="004155D1"/>
    <w:rsid w:val="004156AC"/>
    <w:rsid w:val="00416EBD"/>
    <w:rsid w:val="004171C0"/>
    <w:rsid w:val="0041721D"/>
    <w:rsid w:val="00417398"/>
    <w:rsid w:val="00417A5C"/>
    <w:rsid w:val="00420126"/>
    <w:rsid w:val="0042017C"/>
    <w:rsid w:val="00420B2D"/>
    <w:rsid w:val="00421401"/>
    <w:rsid w:val="00421D47"/>
    <w:rsid w:val="004222E8"/>
    <w:rsid w:val="00422F33"/>
    <w:rsid w:val="004236E8"/>
    <w:rsid w:val="0042539C"/>
    <w:rsid w:val="00425E31"/>
    <w:rsid w:val="0042730F"/>
    <w:rsid w:val="004310FB"/>
    <w:rsid w:val="0043272A"/>
    <w:rsid w:val="00433586"/>
    <w:rsid w:val="004337B3"/>
    <w:rsid w:val="004360AE"/>
    <w:rsid w:val="0043662A"/>
    <w:rsid w:val="00437901"/>
    <w:rsid w:val="00437D55"/>
    <w:rsid w:val="00441B94"/>
    <w:rsid w:val="00442695"/>
    <w:rsid w:val="0044346E"/>
    <w:rsid w:val="004437AD"/>
    <w:rsid w:val="00443B78"/>
    <w:rsid w:val="00444066"/>
    <w:rsid w:val="004454FF"/>
    <w:rsid w:val="00445DFF"/>
    <w:rsid w:val="00446CF8"/>
    <w:rsid w:val="004475EF"/>
    <w:rsid w:val="00447E4D"/>
    <w:rsid w:val="004500C7"/>
    <w:rsid w:val="00450E29"/>
    <w:rsid w:val="00451259"/>
    <w:rsid w:val="00451DD9"/>
    <w:rsid w:val="0045242E"/>
    <w:rsid w:val="004533B1"/>
    <w:rsid w:val="00456268"/>
    <w:rsid w:val="00456691"/>
    <w:rsid w:val="00456C7C"/>
    <w:rsid w:val="00456EA0"/>
    <w:rsid w:val="00461896"/>
    <w:rsid w:val="004619EE"/>
    <w:rsid w:val="00462425"/>
    <w:rsid w:val="00463569"/>
    <w:rsid w:val="0046462A"/>
    <w:rsid w:val="00465059"/>
    <w:rsid w:val="004659B2"/>
    <w:rsid w:val="004679CC"/>
    <w:rsid w:val="004679D4"/>
    <w:rsid w:val="004736DD"/>
    <w:rsid w:val="004764B1"/>
    <w:rsid w:val="0047672C"/>
    <w:rsid w:val="004770EE"/>
    <w:rsid w:val="0048055B"/>
    <w:rsid w:val="00481235"/>
    <w:rsid w:val="0048151C"/>
    <w:rsid w:val="004818CE"/>
    <w:rsid w:val="00481A11"/>
    <w:rsid w:val="0048319C"/>
    <w:rsid w:val="00483815"/>
    <w:rsid w:val="00484759"/>
    <w:rsid w:val="00486188"/>
    <w:rsid w:val="00487259"/>
    <w:rsid w:val="00487E77"/>
    <w:rsid w:val="00491156"/>
    <w:rsid w:val="00492526"/>
    <w:rsid w:val="00493366"/>
    <w:rsid w:val="0049391E"/>
    <w:rsid w:val="00493A75"/>
    <w:rsid w:val="00494F77"/>
    <w:rsid w:val="00497E68"/>
    <w:rsid w:val="004A0445"/>
    <w:rsid w:val="004A0616"/>
    <w:rsid w:val="004A11D6"/>
    <w:rsid w:val="004A1496"/>
    <w:rsid w:val="004A16C9"/>
    <w:rsid w:val="004A1ABD"/>
    <w:rsid w:val="004A3389"/>
    <w:rsid w:val="004A4559"/>
    <w:rsid w:val="004A493C"/>
    <w:rsid w:val="004A4A98"/>
    <w:rsid w:val="004A6C50"/>
    <w:rsid w:val="004A6E0D"/>
    <w:rsid w:val="004A72B0"/>
    <w:rsid w:val="004B0877"/>
    <w:rsid w:val="004B09FC"/>
    <w:rsid w:val="004B286B"/>
    <w:rsid w:val="004B307F"/>
    <w:rsid w:val="004B507C"/>
    <w:rsid w:val="004B76E4"/>
    <w:rsid w:val="004B7917"/>
    <w:rsid w:val="004C15D3"/>
    <w:rsid w:val="004C2480"/>
    <w:rsid w:val="004C2D65"/>
    <w:rsid w:val="004C30CB"/>
    <w:rsid w:val="004C32B2"/>
    <w:rsid w:val="004C34A8"/>
    <w:rsid w:val="004C3BF1"/>
    <w:rsid w:val="004C3DFC"/>
    <w:rsid w:val="004C499D"/>
    <w:rsid w:val="004C4E7E"/>
    <w:rsid w:val="004C5490"/>
    <w:rsid w:val="004C5E54"/>
    <w:rsid w:val="004C749D"/>
    <w:rsid w:val="004D0C6A"/>
    <w:rsid w:val="004D188E"/>
    <w:rsid w:val="004D1ABA"/>
    <w:rsid w:val="004D1C3D"/>
    <w:rsid w:val="004D34CA"/>
    <w:rsid w:val="004D475C"/>
    <w:rsid w:val="004D53E7"/>
    <w:rsid w:val="004D69CC"/>
    <w:rsid w:val="004D6C22"/>
    <w:rsid w:val="004D778F"/>
    <w:rsid w:val="004E02A0"/>
    <w:rsid w:val="004E06BC"/>
    <w:rsid w:val="004E07B1"/>
    <w:rsid w:val="004E1F49"/>
    <w:rsid w:val="004E2887"/>
    <w:rsid w:val="004E30E7"/>
    <w:rsid w:val="004E4E66"/>
    <w:rsid w:val="004E5422"/>
    <w:rsid w:val="004E7D76"/>
    <w:rsid w:val="004F1034"/>
    <w:rsid w:val="004F1490"/>
    <w:rsid w:val="004F1779"/>
    <w:rsid w:val="004F1D3A"/>
    <w:rsid w:val="004F241C"/>
    <w:rsid w:val="004F4688"/>
    <w:rsid w:val="004F4DC3"/>
    <w:rsid w:val="004F51C7"/>
    <w:rsid w:val="004F59AE"/>
    <w:rsid w:val="004F5FB7"/>
    <w:rsid w:val="004F7701"/>
    <w:rsid w:val="005002A5"/>
    <w:rsid w:val="00500917"/>
    <w:rsid w:val="00501FFE"/>
    <w:rsid w:val="00502072"/>
    <w:rsid w:val="005034BA"/>
    <w:rsid w:val="005064FA"/>
    <w:rsid w:val="00506F05"/>
    <w:rsid w:val="005070D6"/>
    <w:rsid w:val="005077B5"/>
    <w:rsid w:val="005078D1"/>
    <w:rsid w:val="00513CE7"/>
    <w:rsid w:val="00514F44"/>
    <w:rsid w:val="0051587E"/>
    <w:rsid w:val="00515B44"/>
    <w:rsid w:val="005168FA"/>
    <w:rsid w:val="005207DF"/>
    <w:rsid w:val="00521766"/>
    <w:rsid w:val="00524180"/>
    <w:rsid w:val="0052570D"/>
    <w:rsid w:val="00525F8C"/>
    <w:rsid w:val="00526F21"/>
    <w:rsid w:val="00527895"/>
    <w:rsid w:val="005301B0"/>
    <w:rsid w:val="00530507"/>
    <w:rsid w:val="0053088E"/>
    <w:rsid w:val="0053172A"/>
    <w:rsid w:val="00531C2D"/>
    <w:rsid w:val="005359E6"/>
    <w:rsid w:val="00535A81"/>
    <w:rsid w:val="00535F3A"/>
    <w:rsid w:val="00537ECD"/>
    <w:rsid w:val="00543A09"/>
    <w:rsid w:val="00543FBB"/>
    <w:rsid w:val="0054418E"/>
    <w:rsid w:val="005441E0"/>
    <w:rsid w:val="0054611D"/>
    <w:rsid w:val="00547206"/>
    <w:rsid w:val="005474D6"/>
    <w:rsid w:val="005503E4"/>
    <w:rsid w:val="0055086C"/>
    <w:rsid w:val="00552CFD"/>
    <w:rsid w:val="0055308C"/>
    <w:rsid w:val="005545D1"/>
    <w:rsid w:val="00554B52"/>
    <w:rsid w:val="005554A2"/>
    <w:rsid w:val="00556DF1"/>
    <w:rsid w:val="00557C08"/>
    <w:rsid w:val="00560399"/>
    <w:rsid w:val="005603F1"/>
    <w:rsid w:val="00561FF3"/>
    <w:rsid w:val="00562D16"/>
    <w:rsid w:val="00562DE8"/>
    <w:rsid w:val="00563376"/>
    <w:rsid w:val="005639FF"/>
    <w:rsid w:val="00563F99"/>
    <w:rsid w:val="00567ADD"/>
    <w:rsid w:val="00570825"/>
    <w:rsid w:val="00570C4C"/>
    <w:rsid w:val="00571E5F"/>
    <w:rsid w:val="00572A1F"/>
    <w:rsid w:val="00573A5B"/>
    <w:rsid w:val="00574335"/>
    <w:rsid w:val="00574584"/>
    <w:rsid w:val="005748AC"/>
    <w:rsid w:val="00574B41"/>
    <w:rsid w:val="00574DC9"/>
    <w:rsid w:val="00576673"/>
    <w:rsid w:val="00580312"/>
    <w:rsid w:val="00581BC0"/>
    <w:rsid w:val="0058359D"/>
    <w:rsid w:val="005843FF"/>
    <w:rsid w:val="0058669D"/>
    <w:rsid w:val="00586C8C"/>
    <w:rsid w:val="00590000"/>
    <w:rsid w:val="00590172"/>
    <w:rsid w:val="00590D6E"/>
    <w:rsid w:val="00590E5B"/>
    <w:rsid w:val="00591432"/>
    <w:rsid w:val="005928AD"/>
    <w:rsid w:val="00592EB6"/>
    <w:rsid w:val="00592F8A"/>
    <w:rsid w:val="005931FB"/>
    <w:rsid w:val="005947BB"/>
    <w:rsid w:val="00595A2A"/>
    <w:rsid w:val="00595DE6"/>
    <w:rsid w:val="00595DE8"/>
    <w:rsid w:val="005A173B"/>
    <w:rsid w:val="005A55B2"/>
    <w:rsid w:val="005A67DD"/>
    <w:rsid w:val="005A79BF"/>
    <w:rsid w:val="005A7ABB"/>
    <w:rsid w:val="005B0B1C"/>
    <w:rsid w:val="005B0F6B"/>
    <w:rsid w:val="005B12C0"/>
    <w:rsid w:val="005B205C"/>
    <w:rsid w:val="005B6074"/>
    <w:rsid w:val="005B747D"/>
    <w:rsid w:val="005B7EF3"/>
    <w:rsid w:val="005C0029"/>
    <w:rsid w:val="005C1CF0"/>
    <w:rsid w:val="005C36D4"/>
    <w:rsid w:val="005C5653"/>
    <w:rsid w:val="005C65DD"/>
    <w:rsid w:val="005C65FA"/>
    <w:rsid w:val="005C6E42"/>
    <w:rsid w:val="005D1612"/>
    <w:rsid w:val="005D1663"/>
    <w:rsid w:val="005D1F64"/>
    <w:rsid w:val="005D2373"/>
    <w:rsid w:val="005D3192"/>
    <w:rsid w:val="005D3C9F"/>
    <w:rsid w:val="005D4809"/>
    <w:rsid w:val="005D4BE0"/>
    <w:rsid w:val="005D59EC"/>
    <w:rsid w:val="005E0EEE"/>
    <w:rsid w:val="005E19B3"/>
    <w:rsid w:val="005E1BF4"/>
    <w:rsid w:val="005E2A6E"/>
    <w:rsid w:val="005E2CE4"/>
    <w:rsid w:val="005E33BD"/>
    <w:rsid w:val="005E3C2D"/>
    <w:rsid w:val="005E3FFE"/>
    <w:rsid w:val="005E4379"/>
    <w:rsid w:val="005E51DD"/>
    <w:rsid w:val="005E68D8"/>
    <w:rsid w:val="005E78CE"/>
    <w:rsid w:val="005F0D9B"/>
    <w:rsid w:val="005F1A40"/>
    <w:rsid w:val="005F2CFB"/>
    <w:rsid w:val="005F2D7B"/>
    <w:rsid w:val="005F2F67"/>
    <w:rsid w:val="005F3D17"/>
    <w:rsid w:val="005F41B6"/>
    <w:rsid w:val="005F5F7F"/>
    <w:rsid w:val="005F6792"/>
    <w:rsid w:val="005F7049"/>
    <w:rsid w:val="005F76CB"/>
    <w:rsid w:val="00600052"/>
    <w:rsid w:val="006008D9"/>
    <w:rsid w:val="006019F4"/>
    <w:rsid w:val="0060327F"/>
    <w:rsid w:val="006039D6"/>
    <w:rsid w:val="00606358"/>
    <w:rsid w:val="00607969"/>
    <w:rsid w:val="006079F3"/>
    <w:rsid w:val="006154F5"/>
    <w:rsid w:val="00616200"/>
    <w:rsid w:val="00616A08"/>
    <w:rsid w:val="00616F82"/>
    <w:rsid w:val="006170CC"/>
    <w:rsid w:val="00617613"/>
    <w:rsid w:val="006179B7"/>
    <w:rsid w:val="00617E71"/>
    <w:rsid w:val="00620168"/>
    <w:rsid w:val="0062055E"/>
    <w:rsid w:val="0062198C"/>
    <w:rsid w:val="00621B8F"/>
    <w:rsid w:val="00624DD8"/>
    <w:rsid w:val="0062506D"/>
    <w:rsid w:val="006255D7"/>
    <w:rsid w:val="00630126"/>
    <w:rsid w:val="00630134"/>
    <w:rsid w:val="00630138"/>
    <w:rsid w:val="006318F4"/>
    <w:rsid w:val="00634105"/>
    <w:rsid w:val="006357E5"/>
    <w:rsid w:val="00635A41"/>
    <w:rsid w:val="00635FF1"/>
    <w:rsid w:val="0063624D"/>
    <w:rsid w:val="00636342"/>
    <w:rsid w:val="0063675D"/>
    <w:rsid w:val="00636A6B"/>
    <w:rsid w:val="00637AD1"/>
    <w:rsid w:val="00641C7A"/>
    <w:rsid w:val="00642325"/>
    <w:rsid w:val="0064270C"/>
    <w:rsid w:val="0064305F"/>
    <w:rsid w:val="0064335A"/>
    <w:rsid w:val="00643F55"/>
    <w:rsid w:val="006459F5"/>
    <w:rsid w:val="00646A25"/>
    <w:rsid w:val="00646CAE"/>
    <w:rsid w:val="006471D9"/>
    <w:rsid w:val="006474DA"/>
    <w:rsid w:val="00650942"/>
    <w:rsid w:val="0065169F"/>
    <w:rsid w:val="006522FF"/>
    <w:rsid w:val="0065340C"/>
    <w:rsid w:val="006552F4"/>
    <w:rsid w:val="006553CE"/>
    <w:rsid w:val="006557B7"/>
    <w:rsid w:val="0065594D"/>
    <w:rsid w:val="00655E79"/>
    <w:rsid w:val="00655F3C"/>
    <w:rsid w:val="00661E68"/>
    <w:rsid w:val="00662856"/>
    <w:rsid w:val="00664070"/>
    <w:rsid w:val="00664317"/>
    <w:rsid w:val="00665856"/>
    <w:rsid w:val="0066592D"/>
    <w:rsid w:val="0066698A"/>
    <w:rsid w:val="0066735E"/>
    <w:rsid w:val="00667A42"/>
    <w:rsid w:val="00670D45"/>
    <w:rsid w:val="006715BC"/>
    <w:rsid w:val="00671A24"/>
    <w:rsid w:val="00672FD4"/>
    <w:rsid w:val="00673A48"/>
    <w:rsid w:val="0067577F"/>
    <w:rsid w:val="00677D7E"/>
    <w:rsid w:val="00681344"/>
    <w:rsid w:val="00681685"/>
    <w:rsid w:val="00681B28"/>
    <w:rsid w:val="00683E8D"/>
    <w:rsid w:val="00686CF1"/>
    <w:rsid w:val="006873E6"/>
    <w:rsid w:val="006879D6"/>
    <w:rsid w:val="00690320"/>
    <w:rsid w:val="006919DA"/>
    <w:rsid w:val="00691E69"/>
    <w:rsid w:val="0069333A"/>
    <w:rsid w:val="0069339C"/>
    <w:rsid w:val="00693A9C"/>
    <w:rsid w:val="00693FE5"/>
    <w:rsid w:val="00694CEF"/>
    <w:rsid w:val="00694CFD"/>
    <w:rsid w:val="0069547E"/>
    <w:rsid w:val="0069641D"/>
    <w:rsid w:val="006968A0"/>
    <w:rsid w:val="00697B81"/>
    <w:rsid w:val="006A066A"/>
    <w:rsid w:val="006A132E"/>
    <w:rsid w:val="006A56BB"/>
    <w:rsid w:val="006A5708"/>
    <w:rsid w:val="006A6482"/>
    <w:rsid w:val="006A66E4"/>
    <w:rsid w:val="006A75EA"/>
    <w:rsid w:val="006B1811"/>
    <w:rsid w:val="006B18F0"/>
    <w:rsid w:val="006B1C83"/>
    <w:rsid w:val="006B1D17"/>
    <w:rsid w:val="006B1F12"/>
    <w:rsid w:val="006B4AC5"/>
    <w:rsid w:val="006B53BB"/>
    <w:rsid w:val="006B5D79"/>
    <w:rsid w:val="006B71AE"/>
    <w:rsid w:val="006C2E66"/>
    <w:rsid w:val="006C3294"/>
    <w:rsid w:val="006C3BE4"/>
    <w:rsid w:val="006C4145"/>
    <w:rsid w:val="006C4FBB"/>
    <w:rsid w:val="006C7047"/>
    <w:rsid w:val="006C7832"/>
    <w:rsid w:val="006D246E"/>
    <w:rsid w:val="006D463F"/>
    <w:rsid w:val="006D5EE4"/>
    <w:rsid w:val="006D5F1E"/>
    <w:rsid w:val="006D692A"/>
    <w:rsid w:val="006D7ABF"/>
    <w:rsid w:val="006D7CC2"/>
    <w:rsid w:val="006E083D"/>
    <w:rsid w:val="006E267C"/>
    <w:rsid w:val="006E33FF"/>
    <w:rsid w:val="006E36C1"/>
    <w:rsid w:val="006E3C03"/>
    <w:rsid w:val="006E4835"/>
    <w:rsid w:val="006E6437"/>
    <w:rsid w:val="006F120E"/>
    <w:rsid w:val="006F35F1"/>
    <w:rsid w:val="006F5008"/>
    <w:rsid w:val="006F7105"/>
    <w:rsid w:val="007009C5"/>
    <w:rsid w:val="00701023"/>
    <w:rsid w:val="0070114A"/>
    <w:rsid w:val="00701970"/>
    <w:rsid w:val="00702395"/>
    <w:rsid w:val="00702466"/>
    <w:rsid w:val="00702AAB"/>
    <w:rsid w:val="007037F1"/>
    <w:rsid w:val="007046FC"/>
    <w:rsid w:val="00705893"/>
    <w:rsid w:val="007069A0"/>
    <w:rsid w:val="00707470"/>
    <w:rsid w:val="00707A4E"/>
    <w:rsid w:val="00707D59"/>
    <w:rsid w:val="0071311A"/>
    <w:rsid w:val="00713D9A"/>
    <w:rsid w:val="00714322"/>
    <w:rsid w:val="00714CE6"/>
    <w:rsid w:val="007155C0"/>
    <w:rsid w:val="00715DFE"/>
    <w:rsid w:val="0071649C"/>
    <w:rsid w:val="00716B32"/>
    <w:rsid w:val="0071719B"/>
    <w:rsid w:val="007176FF"/>
    <w:rsid w:val="007203F6"/>
    <w:rsid w:val="00720673"/>
    <w:rsid w:val="0072068F"/>
    <w:rsid w:val="00723C7D"/>
    <w:rsid w:val="007247B8"/>
    <w:rsid w:val="00725121"/>
    <w:rsid w:val="00727441"/>
    <w:rsid w:val="007304B1"/>
    <w:rsid w:val="00730CE2"/>
    <w:rsid w:val="00731312"/>
    <w:rsid w:val="007319DF"/>
    <w:rsid w:val="00731AC6"/>
    <w:rsid w:val="00731BFF"/>
    <w:rsid w:val="00733FD7"/>
    <w:rsid w:val="00734618"/>
    <w:rsid w:val="007347B7"/>
    <w:rsid w:val="00735FE0"/>
    <w:rsid w:val="007364BF"/>
    <w:rsid w:val="00736AF4"/>
    <w:rsid w:val="0074096C"/>
    <w:rsid w:val="00740FA5"/>
    <w:rsid w:val="00741699"/>
    <w:rsid w:val="00741DA3"/>
    <w:rsid w:val="00744D5F"/>
    <w:rsid w:val="0074532E"/>
    <w:rsid w:val="0074587C"/>
    <w:rsid w:val="00746774"/>
    <w:rsid w:val="00746CD9"/>
    <w:rsid w:val="00746F3F"/>
    <w:rsid w:val="00747C37"/>
    <w:rsid w:val="00753585"/>
    <w:rsid w:val="00753CCB"/>
    <w:rsid w:val="00754CF7"/>
    <w:rsid w:val="00755E40"/>
    <w:rsid w:val="00755E54"/>
    <w:rsid w:val="0075607F"/>
    <w:rsid w:val="007560BF"/>
    <w:rsid w:val="00756782"/>
    <w:rsid w:val="00757851"/>
    <w:rsid w:val="00757A7F"/>
    <w:rsid w:val="007609B2"/>
    <w:rsid w:val="00761753"/>
    <w:rsid w:val="00761FCA"/>
    <w:rsid w:val="00762C35"/>
    <w:rsid w:val="007650BA"/>
    <w:rsid w:val="007704F9"/>
    <w:rsid w:val="007712B2"/>
    <w:rsid w:val="00772291"/>
    <w:rsid w:val="00773B47"/>
    <w:rsid w:val="0077503B"/>
    <w:rsid w:val="0077523C"/>
    <w:rsid w:val="0077627F"/>
    <w:rsid w:val="00777176"/>
    <w:rsid w:val="00777C11"/>
    <w:rsid w:val="00777F2D"/>
    <w:rsid w:val="00780857"/>
    <w:rsid w:val="007811A5"/>
    <w:rsid w:val="007820B4"/>
    <w:rsid w:val="00783077"/>
    <w:rsid w:val="007833FD"/>
    <w:rsid w:val="00783DC1"/>
    <w:rsid w:val="0078432A"/>
    <w:rsid w:val="007844A9"/>
    <w:rsid w:val="00785336"/>
    <w:rsid w:val="00785854"/>
    <w:rsid w:val="00786571"/>
    <w:rsid w:val="0078782E"/>
    <w:rsid w:val="00790825"/>
    <w:rsid w:val="00790D23"/>
    <w:rsid w:val="007935AD"/>
    <w:rsid w:val="00793B5C"/>
    <w:rsid w:val="00793F01"/>
    <w:rsid w:val="00794CA8"/>
    <w:rsid w:val="007955E6"/>
    <w:rsid w:val="007960FD"/>
    <w:rsid w:val="00796371"/>
    <w:rsid w:val="00797924"/>
    <w:rsid w:val="00797AC9"/>
    <w:rsid w:val="007A1AD1"/>
    <w:rsid w:val="007A1E7D"/>
    <w:rsid w:val="007A372F"/>
    <w:rsid w:val="007A4693"/>
    <w:rsid w:val="007A4951"/>
    <w:rsid w:val="007A67CD"/>
    <w:rsid w:val="007A73A4"/>
    <w:rsid w:val="007B2078"/>
    <w:rsid w:val="007B293E"/>
    <w:rsid w:val="007B41B5"/>
    <w:rsid w:val="007B4A1C"/>
    <w:rsid w:val="007B60F3"/>
    <w:rsid w:val="007B6FFF"/>
    <w:rsid w:val="007C233B"/>
    <w:rsid w:val="007C3114"/>
    <w:rsid w:val="007C4B8B"/>
    <w:rsid w:val="007C5A14"/>
    <w:rsid w:val="007C66C2"/>
    <w:rsid w:val="007C6E53"/>
    <w:rsid w:val="007C7A9F"/>
    <w:rsid w:val="007C7FE5"/>
    <w:rsid w:val="007D0512"/>
    <w:rsid w:val="007D1283"/>
    <w:rsid w:val="007D163A"/>
    <w:rsid w:val="007D1978"/>
    <w:rsid w:val="007D2EB8"/>
    <w:rsid w:val="007D341B"/>
    <w:rsid w:val="007D6DCA"/>
    <w:rsid w:val="007D70B1"/>
    <w:rsid w:val="007D720E"/>
    <w:rsid w:val="007E171C"/>
    <w:rsid w:val="007E1C2C"/>
    <w:rsid w:val="007E2FAE"/>
    <w:rsid w:val="007E32C6"/>
    <w:rsid w:val="007E3605"/>
    <w:rsid w:val="007E498E"/>
    <w:rsid w:val="007E5678"/>
    <w:rsid w:val="007E61B0"/>
    <w:rsid w:val="007F0090"/>
    <w:rsid w:val="007F1B4A"/>
    <w:rsid w:val="007F1C7A"/>
    <w:rsid w:val="007F1FB2"/>
    <w:rsid w:val="007F4069"/>
    <w:rsid w:val="007F45A6"/>
    <w:rsid w:val="007F4877"/>
    <w:rsid w:val="007F48FA"/>
    <w:rsid w:val="007F5378"/>
    <w:rsid w:val="007F5F2E"/>
    <w:rsid w:val="007F608B"/>
    <w:rsid w:val="007F787D"/>
    <w:rsid w:val="008005D1"/>
    <w:rsid w:val="0080086E"/>
    <w:rsid w:val="008014CA"/>
    <w:rsid w:val="00801ED2"/>
    <w:rsid w:val="00802874"/>
    <w:rsid w:val="008031CC"/>
    <w:rsid w:val="00803F19"/>
    <w:rsid w:val="008101B6"/>
    <w:rsid w:val="00810B09"/>
    <w:rsid w:val="008112ED"/>
    <w:rsid w:val="00814ABB"/>
    <w:rsid w:val="008156EC"/>
    <w:rsid w:val="0081782E"/>
    <w:rsid w:val="00817842"/>
    <w:rsid w:val="00820671"/>
    <w:rsid w:val="0082243D"/>
    <w:rsid w:val="00822503"/>
    <w:rsid w:val="00822B42"/>
    <w:rsid w:val="00822D5C"/>
    <w:rsid w:val="0082312F"/>
    <w:rsid w:val="00823F29"/>
    <w:rsid w:val="00824EC3"/>
    <w:rsid w:val="008263BC"/>
    <w:rsid w:val="0082648E"/>
    <w:rsid w:val="00826AE8"/>
    <w:rsid w:val="00830CFD"/>
    <w:rsid w:val="00831760"/>
    <w:rsid w:val="008319E7"/>
    <w:rsid w:val="008331FC"/>
    <w:rsid w:val="008334B0"/>
    <w:rsid w:val="00833B3A"/>
    <w:rsid w:val="008345C2"/>
    <w:rsid w:val="00834CEB"/>
    <w:rsid w:val="00835707"/>
    <w:rsid w:val="00836EAE"/>
    <w:rsid w:val="008376A4"/>
    <w:rsid w:val="00840593"/>
    <w:rsid w:val="00840A62"/>
    <w:rsid w:val="0084109F"/>
    <w:rsid w:val="008422B0"/>
    <w:rsid w:val="00844628"/>
    <w:rsid w:val="008450A9"/>
    <w:rsid w:val="00846099"/>
    <w:rsid w:val="0085150D"/>
    <w:rsid w:val="00852E7A"/>
    <w:rsid w:val="008539F8"/>
    <w:rsid w:val="008549B9"/>
    <w:rsid w:val="00855287"/>
    <w:rsid w:val="00855FA3"/>
    <w:rsid w:val="0085681F"/>
    <w:rsid w:val="0085785B"/>
    <w:rsid w:val="00860381"/>
    <w:rsid w:val="008621F4"/>
    <w:rsid w:val="00863504"/>
    <w:rsid w:val="00863FC9"/>
    <w:rsid w:val="008654F3"/>
    <w:rsid w:val="00865A5F"/>
    <w:rsid w:val="00867A85"/>
    <w:rsid w:val="00867C00"/>
    <w:rsid w:val="00872090"/>
    <w:rsid w:val="0087214D"/>
    <w:rsid w:val="00872E8B"/>
    <w:rsid w:val="0087506D"/>
    <w:rsid w:val="00875471"/>
    <w:rsid w:val="00875BB8"/>
    <w:rsid w:val="00880A16"/>
    <w:rsid w:val="00881526"/>
    <w:rsid w:val="00884A3F"/>
    <w:rsid w:val="008850F8"/>
    <w:rsid w:val="00885332"/>
    <w:rsid w:val="008877C4"/>
    <w:rsid w:val="00887E1B"/>
    <w:rsid w:val="00887E42"/>
    <w:rsid w:val="00891615"/>
    <w:rsid w:val="00893B90"/>
    <w:rsid w:val="00894664"/>
    <w:rsid w:val="00894D71"/>
    <w:rsid w:val="00895504"/>
    <w:rsid w:val="008955B9"/>
    <w:rsid w:val="00896328"/>
    <w:rsid w:val="00896E86"/>
    <w:rsid w:val="008979BE"/>
    <w:rsid w:val="00897D75"/>
    <w:rsid w:val="008A0947"/>
    <w:rsid w:val="008A10D8"/>
    <w:rsid w:val="008A1519"/>
    <w:rsid w:val="008A2915"/>
    <w:rsid w:val="008A2E9F"/>
    <w:rsid w:val="008A3833"/>
    <w:rsid w:val="008A4170"/>
    <w:rsid w:val="008A444D"/>
    <w:rsid w:val="008A666D"/>
    <w:rsid w:val="008A66EB"/>
    <w:rsid w:val="008A74A5"/>
    <w:rsid w:val="008B03A7"/>
    <w:rsid w:val="008B1308"/>
    <w:rsid w:val="008B1A88"/>
    <w:rsid w:val="008B2241"/>
    <w:rsid w:val="008B2E5E"/>
    <w:rsid w:val="008B38C2"/>
    <w:rsid w:val="008B3B80"/>
    <w:rsid w:val="008B4105"/>
    <w:rsid w:val="008B41FB"/>
    <w:rsid w:val="008B4867"/>
    <w:rsid w:val="008B6485"/>
    <w:rsid w:val="008B6F85"/>
    <w:rsid w:val="008B727F"/>
    <w:rsid w:val="008B79C9"/>
    <w:rsid w:val="008C050F"/>
    <w:rsid w:val="008C1454"/>
    <w:rsid w:val="008C1943"/>
    <w:rsid w:val="008C1FC9"/>
    <w:rsid w:val="008C2A41"/>
    <w:rsid w:val="008C2D08"/>
    <w:rsid w:val="008C3F78"/>
    <w:rsid w:val="008C5E50"/>
    <w:rsid w:val="008D12AD"/>
    <w:rsid w:val="008D12CF"/>
    <w:rsid w:val="008D2214"/>
    <w:rsid w:val="008D2291"/>
    <w:rsid w:val="008D36EC"/>
    <w:rsid w:val="008D4300"/>
    <w:rsid w:val="008D58BC"/>
    <w:rsid w:val="008D6B26"/>
    <w:rsid w:val="008E12AA"/>
    <w:rsid w:val="008E206E"/>
    <w:rsid w:val="008E273E"/>
    <w:rsid w:val="008E28E6"/>
    <w:rsid w:val="008E3196"/>
    <w:rsid w:val="008E36D7"/>
    <w:rsid w:val="008E3D1D"/>
    <w:rsid w:val="008E3FB7"/>
    <w:rsid w:val="008E7535"/>
    <w:rsid w:val="008E7F57"/>
    <w:rsid w:val="008F1DAC"/>
    <w:rsid w:val="008F202A"/>
    <w:rsid w:val="008F20A2"/>
    <w:rsid w:val="008F258E"/>
    <w:rsid w:val="008F3ADA"/>
    <w:rsid w:val="008F448B"/>
    <w:rsid w:val="008F63BF"/>
    <w:rsid w:val="008F7226"/>
    <w:rsid w:val="0090016C"/>
    <w:rsid w:val="0090078A"/>
    <w:rsid w:val="009020CF"/>
    <w:rsid w:val="009021F7"/>
    <w:rsid w:val="00902277"/>
    <w:rsid w:val="009028E3"/>
    <w:rsid w:val="00904261"/>
    <w:rsid w:val="009047A2"/>
    <w:rsid w:val="009050C1"/>
    <w:rsid w:val="00906426"/>
    <w:rsid w:val="00906D72"/>
    <w:rsid w:val="00907972"/>
    <w:rsid w:val="00913F8F"/>
    <w:rsid w:val="0091596D"/>
    <w:rsid w:val="00916D50"/>
    <w:rsid w:val="00917546"/>
    <w:rsid w:val="00920411"/>
    <w:rsid w:val="00920571"/>
    <w:rsid w:val="00920CC4"/>
    <w:rsid w:val="0092336D"/>
    <w:rsid w:val="00923F05"/>
    <w:rsid w:val="009248C9"/>
    <w:rsid w:val="00924A25"/>
    <w:rsid w:val="00924D24"/>
    <w:rsid w:val="00925D35"/>
    <w:rsid w:val="0092764F"/>
    <w:rsid w:val="009306BB"/>
    <w:rsid w:val="009308B8"/>
    <w:rsid w:val="00932A6E"/>
    <w:rsid w:val="0093379B"/>
    <w:rsid w:val="009343A3"/>
    <w:rsid w:val="00935545"/>
    <w:rsid w:val="0093610D"/>
    <w:rsid w:val="00936E33"/>
    <w:rsid w:val="0094008C"/>
    <w:rsid w:val="00942529"/>
    <w:rsid w:val="009438D8"/>
    <w:rsid w:val="00943E60"/>
    <w:rsid w:val="009443C7"/>
    <w:rsid w:val="00944E0B"/>
    <w:rsid w:val="00946B68"/>
    <w:rsid w:val="00947EA6"/>
    <w:rsid w:val="009505AC"/>
    <w:rsid w:val="0095120B"/>
    <w:rsid w:val="00951A45"/>
    <w:rsid w:val="00951DD4"/>
    <w:rsid w:val="00951EE8"/>
    <w:rsid w:val="0095261F"/>
    <w:rsid w:val="00953B55"/>
    <w:rsid w:val="00953CB4"/>
    <w:rsid w:val="0095507D"/>
    <w:rsid w:val="00955A4F"/>
    <w:rsid w:val="00956266"/>
    <w:rsid w:val="00957CB5"/>
    <w:rsid w:val="00957CF8"/>
    <w:rsid w:val="009606AD"/>
    <w:rsid w:val="0096385E"/>
    <w:rsid w:val="009641BA"/>
    <w:rsid w:val="00966687"/>
    <w:rsid w:val="009670C4"/>
    <w:rsid w:val="0096714B"/>
    <w:rsid w:val="00971228"/>
    <w:rsid w:val="009725DE"/>
    <w:rsid w:val="0097318A"/>
    <w:rsid w:val="00973527"/>
    <w:rsid w:val="00974B50"/>
    <w:rsid w:val="00976966"/>
    <w:rsid w:val="00977A4A"/>
    <w:rsid w:val="00977D26"/>
    <w:rsid w:val="00982016"/>
    <w:rsid w:val="009829AE"/>
    <w:rsid w:val="0098377C"/>
    <w:rsid w:val="009841E9"/>
    <w:rsid w:val="00984A41"/>
    <w:rsid w:val="00987238"/>
    <w:rsid w:val="009875D6"/>
    <w:rsid w:val="00987858"/>
    <w:rsid w:val="0099052F"/>
    <w:rsid w:val="00990CB8"/>
    <w:rsid w:val="00991C8C"/>
    <w:rsid w:val="009941DE"/>
    <w:rsid w:val="009945B6"/>
    <w:rsid w:val="009953C8"/>
    <w:rsid w:val="009965C2"/>
    <w:rsid w:val="00996D8A"/>
    <w:rsid w:val="009A0440"/>
    <w:rsid w:val="009A0A3D"/>
    <w:rsid w:val="009A0EC2"/>
    <w:rsid w:val="009A2297"/>
    <w:rsid w:val="009A341D"/>
    <w:rsid w:val="009A503E"/>
    <w:rsid w:val="009A5A9F"/>
    <w:rsid w:val="009A6103"/>
    <w:rsid w:val="009A6794"/>
    <w:rsid w:val="009B00C5"/>
    <w:rsid w:val="009B1CF4"/>
    <w:rsid w:val="009B1F7B"/>
    <w:rsid w:val="009B2653"/>
    <w:rsid w:val="009B2EE0"/>
    <w:rsid w:val="009B3641"/>
    <w:rsid w:val="009B38E6"/>
    <w:rsid w:val="009B44B1"/>
    <w:rsid w:val="009B4A86"/>
    <w:rsid w:val="009B6EE6"/>
    <w:rsid w:val="009B7639"/>
    <w:rsid w:val="009B7E52"/>
    <w:rsid w:val="009C2E9A"/>
    <w:rsid w:val="009C333A"/>
    <w:rsid w:val="009C45D2"/>
    <w:rsid w:val="009C46EC"/>
    <w:rsid w:val="009C5860"/>
    <w:rsid w:val="009C6230"/>
    <w:rsid w:val="009C650E"/>
    <w:rsid w:val="009C75FB"/>
    <w:rsid w:val="009D0841"/>
    <w:rsid w:val="009D1D94"/>
    <w:rsid w:val="009D22AC"/>
    <w:rsid w:val="009D40C1"/>
    <w:rsid w:val="009D4459"/>
    <w:rsid w:val="009D4631"/>
    <w:rsid w:val="009D489C"/>
    <w:rsid w:val="009D5528"/>
    <w:rsid w:val="009D6FAA"/>
    <w:rsid w:val="009D720B"/>
    <w:rsid w:val="009D74BA"/>
    <w:rsid w:val="009E136D"/>
    <w:rsid w:val="009E1811"/>
    <w:rsid w:val="009E1D62"/>
    <w:rsid w:val="009E4243"/>
    <w:rsid w:val="009E4572"/>
    <w:rsid w:val="009F03F0"/>
    <w:rsid w:val="009F1999"/>
    <w:rsid w:val="009F1ED4"/>
    <w:rsid w:val="009F61C0"/>
    <w:rsid w:val="00A00409"/>
    <w:rsid w:val="00A032EC"/>
    <w:rsid w:val="00A04683"/>
    <w:rsid w:val="00A054D2"/>
    <w:rsid w:val="00A0579A"/>
    <w:rsid w:val="00A06CBD"/>
    <w:rsid w:val="00A07004"/>
    <w:rsid w:val="00A07BBE"/>
    <w:rsid w:val="00A1045C"/>
    <w:rsid w:val="00A10E8F"/>
    <w:rsid w:val="00A11143"/>
    <w:rsid w:val="00A11AF8"/>
    <w:rsid w:val="00A11D94"/>
    <w:rsid w:val="00A12728"/>
    <w:rsid w:val="00A1275E"/>
    <w:rsid w:val="00A13A8A"/>
    <w:rsid w:val="00A13B34"/>
    <w:rsid w:val="00A13C0A"/>
    <w:rsid w:val="00A13F22"/>
    <w:rsid w:val="00A1587E"/>
    <w:rsid w:val="00A1608C"/>
    <w:rsid w:val="00A16CBD"/>
    <w:rsid w:val="00A17A8E"/>
    <w:rsid w:val="00A224C7"/>
    <w:rsid w:val="00A226CD"/>
    <w:rsid w:val="00A2350A"/>
    <w:rsid w:val="00A23890"/>
    <w:rsid w:val="00A26EF4"/>
    <w:rsid w:val="00A369DF"/>
    <w:rsid w:val="00A36A2C"/>
    <w:rsid w:val="00A410DB"/>
    <w:rsid w:val="00A43398"/>
    <w:rsid w:val="00A434E3"/>
    <w:rsid w:val="00A44232"/>
    <w:rsid w:val="00A44467"/>
    <w:rsid w:val="00A45547"/>
    <w:rsid w:val="00A46049"/>
    <w:rsid w:val="00A4651F"/>
    <w:rsid w:val="00A47108"/>
    <w:rsid w:val="00A473DF"/>
    <w:rsid w:val="00A5231A"/>
    <w:rsid w:val="00A52D29"/>
    <w:rsid w:val="00A53D75"/>
    <w:rsid w:val="00A5403B"/>
    <w:rsid w:val="00A54C01"/>
    <w:rsid w:val="00A54D4A"/>
    <w:rsid w:val="00A5510C"/>
    <w:rsid w:val="00A558AC"/>
    <w:rsid w:val="00A55B04"/>
    <w:rsid w:val="00A567BB"/>
    <w:rsid w:val="00A56D1E"/>
    <w:rsid w:val="00A60604"/>
    <w:rsid w:val="00A625D3"/>
    <w:rsid w:val="00A62DD5"/>
    <w:rsid w:val="00A62FA8"/>
    <w:rsid w:val="00A63323"/>
    <w:rsid w:val="00A63827"/>
    <w:rsid w:val="00A64D66"/>
    <w:rsid w:val="00A6566C"/>
    <w:rsid w:val="00A67ACC"/>
    <w:rsid w:val="00A67C23"/>
    <w:rsid w:val="00A67DF3"/>
    <w:rsid w:val="00A70453"/>
    <w:rsid w:val="00A70FA0"/>
    <w:rsid w:val="00A71893"/>
    <w:rsid w:val="00A733C2"/>
    <w:rsid w:val="00A73CE4"/>
    <w:rsid w:val="00A74379"/>
    <w:rsid w:val="00A749C4"/>
    <w:rsid w:val="00A75BC7"/>
    <w:rsid w:val="00A76929"/>
    <w:rsid w:val="00A76F37"/>
    <w:rsid w:val="00A83214"/>
    <w:rsid w:val="00A83855"/>
    <w:rsid w:val="00A84060"/>
    <w:rsid w:val="00A84B17"/>
    <w:rsid w:val="00A85259"/>
    <w:rsid w:val="00A85FCD"/>
    <w:rsid w:val="00A86F5C"/>
    <w:rsid w:val="00A871EB"/>
    <w:rsid w:val="00A87939"/>
    <w:rsid w:val="00A87FC0"/>
    <w:rsid w:val="00A917AE"/>
    <w:rsid w:val="00A91F09"/>
    <w:rsid w:val="00A92F3B"/>
    <w:rsid w:val="00A93D91"/>
    <w:rsid w:val="00A93E0E"/>
    <w:rsid w:val="00A948B0"/>
    <w:rsid w:val="00A951FF"/>
    <w:rsid w:val="00A95574"/>
    <w:rsid w:val="00A95A07"/>
    <w:rsid w:val="00A95C00"/>
    <w:rsid w:val="00A964F1"/>
    <w:rsid w:val="00AA1348"/>
    <w:rsid w:val="00AA14AA"/>
    <w:rsid w:val="00AA15A1"/>
    <w:rsid w:val="00AA2193"/>
    <w:rsid w:val="00AA63BE"/>
    <w:rsid w:val="00AA6FA7"/>
    <w:rsid w:val="00AA751D"/>
    <w:rsid w:val="00AB0962"/>
    <w:rsid w:val="00AB0ED5"/>
    <w:rsid w:val="00AB1090"/>
    <w:rsid w:val="00AB2BA1"/>
    <w:rsid w:val="00AB4B32"/>
    <w:rsid w:val="00AB4FEF"/>
    <w:rsid w:val="00AB5FD2"/>
    <w:rsid w:val="00AB61FA"/>
    <w:rsid w:val="00AB69B9"/>
    <w:rsid w:val="00AB74F4"/>
    <w:rsid w:val="00AB7BF3"/>
    <w:rsid w:val="00AB7C57"/>
    <w:rsid w:val="00AC05B9"/>
    <w:rsid w:val="00AC0735"/>
    <w:rsid w:val="00AC1660"/>
    <w:rsid w:val="00AC1BA5"/>
    <w:rsid w:val="00AC2010"/>
    <w:rsid w:val="00AC3DE9"/>
    <w:rsid w:val="00AC42AA"/>
    <w:rsid w:val="00AC5162"/>
    <w:rsid w:val="00AC5BA8"/>
    <w:rsid w:val="00AC5C69"/>
    <w:rsid w:val="00AC5CF3"/>
    <w:rsid w:val="00AC7FAE"/>
    <w:rsid w:val="00AD1193"/>
    <w:rsid w:val="00AD162E"/>
    <w:rsid w:val="00AD2109"/>
    <w:rsid w:val="00AD40DC"/>
    <w:rsid w:val="00AD42DC"/>
    <w:rsid w:val="00AD47CE"/>
    <w:rsid w:val="00AD4B99"/>
    <w:rsid w:val="00AD507D"/>
    <w:rsid w:val="00AD70FE"/>
    <w:rsid w:val="00AD741C"/>
    <w:rsid w:val="00AE1593"/>
    <w:rsid w:val="00AE1AA1"/>
    <w:rsid w:val="00AE1B24"/>
    <w:rsid w:val="00AE203F"/>
    <w:rsid w:val="00AE3D70"/>
    <w:rsid w:val="00AE7DAD"/>
    <w:rsid w:val="00AF1D6D"/>
    <w:rsid w:val="00AF1FFC"/>
    <w:rsid w:val="00AF2BEE"/>
    <w:rsid w:val="00AF30F0"/>
    <w:rsid w:val="00AF3219"/>
    <w:rsid w:val="00AF52FC"/>
    <w:rsid w:val="00AF5659"/>
    <w:rsid w:val="00AF6323"/>
    <w:rsid w:val="00AF68ED"/>
    <w:rsid w:val="00AF7257"/>
    <w:rsid w:val="00AF75ED"/>
    <w:rsid w:val="00AF7F8C"/>
    <w:rsid w:val="00B01394"/>
    <w:rsid w:val="00B032AE"/>
    <w:rsid w:val="00B03A15"/>
    <w:rsid w:val="00B03ACB"/>
    <w:rsid w:val="00B058ED"/>
    <w:rsid w:val="00B06E5A"/>
    <w:rsid w:val="00B07352"/>
    <w:rsid w:val="00B07739"/>
    <w:rsid w:val="00B07C77"/>
    <w:rsid w:val="00B07F02"/>
    <w:rsid w:val="00B10193"/>
    <w:rsid w:val="00B11A68"/>
    <w:rsid w:val="00B126AB"/>
    <w:rsid w:val="00B12831"/>
    <w:rsid w:val="00B12D9B"/>
    <w:rsid w:val="00B141A5"/>
    <w:rsid w:val="00B158B4"/>
    <w:rsid w:val="00B15DA7"/>
    <w:rsid w:val="00B15DF8"/>
    <w:rsid w:val="00B161BA"/>
    <w:rsid w:val="00B21854"/>
    <w:rsid w:val="00B22504"/>
    <w:rsid w:val="00B22614"/>
    <w:rsid w:val="00B228D5"/>
    <w:rsid w:val="00B23021"/>
    <w:rsid w:val="00B2373F"/>
    <w:rsid w:val="00B242E5"/>
    <w:rsid w:val="00B2477D"/>
    <w:rsid w:val="00B24DB1"/>
    <w:rsid w:val="00B25711"/>
    <w:rsid w:val="00B26512"/>
    <w:rsid w:val="00B2690F"/>
    <w:rsid w:val="00B272D5"/>
    <w:rsid w:val="00B27472"/>
    <w:rsid w:val="00B32938"/>
    <w:rsid w:val="00B34D92"/>
    <w:rsid w:val="00B370B9"/>
    <w:rsid w:val="00B378CC"/>
    <w:rsid w:val="00B37ECC"/>
    <w:rsid w:val="00B41ED0"/>
    <w:rsid w:val="00B437E6"/>
    <w:rsid w:val="00B43CC6"/>
    <w:rsid w:val="00B44756"/>
    <w:rsid w:val="00B44952"/>
    <w:rsid w:val="00B44E0D"/>
    <w:rsid w:val="00B50E61"/>
    <w:rsid w:val="00B5201D"/>
    <w:rsid w:val="00B522F6"/>
    <w:rsid w:val="00B52354"/>
    <w:rsid w:val="00B5287B"/>
    <w:rsid w:val="00B5631A"/>
    <w:rsid w:val="00B61182"/>
    <w:rsid w:val="00B6172D"/>
    <w:rsid w:val="00B62A33"/>
    <w:rsid w:val="00B62AF4"/>
    <w:rsid w:val="00B62D14"/>
    <w:rsid w:val="00B65F36"/>
    <w:rsid w:val="00B67733"/>
    <w:rsid w:val="00B70878"/>
    <w:rsid w:val="00B70F04"/>
    <w:rsid w:val="00B72A53"/>
    <w:rsid w:val="00B73023"/>
    <w:rsid w:val="00B734C6"/>
    <w:rsid w:val="00B73AB8"/>
    <w:rsid w:val="00B7555C"/>
    <w:rsid w:val="00B77E89"/>
    <w:rsid w:val="00B808FC"/>
    <w:rsid w:val="00B809FF"/>
    <w:rsid w:val="00B81560"/>
    <w:rsid w:val="00B818A1"/>
    <w:rsid w:val="00B82611"/>
    <w:rsid w:val="00B82DFE"/>
    <w:rsid w:val="00B8392A"/>
    <w:rsid w:val="00B84C4B"/>
    <w:rsid w:val="00B84C9C"/>
    <w:rsid w:val="00B84CEE"/>
    <w:rsid w:val="00B85348"/>
    <w:rsid w:val="00B858E1"/>
    <w:rsid w:val="00B87246"/>
    <w:rsid w:val="00B90779"/>
    <w:rsid w:val="00B90795"/>
    <w:rsid w:val="00B914E1"/>
    <w:rsid w:val="00B92435"/>
    <w:rsid w:val="00B928C0"/>
    <w:rsid w:val="00B93801"/>
    <w:rsid w:val="00B944FE"/>
    <w:rsid w:val="00B94A4F"/>
    <w:rsid w:val="00B9501E"/>
    <w:rsid w:val="00B95692"/>
    <w:rsid w:val="00B96FCD"/>
    <w:rsid w:val="00BA09BB"/>
    <w:rsid w:val="00BA0D2E"/>
    <w:rsid w:val="00BA18DA"/>
    <w:rsid w:val="00BA1AA4"/>
    <w:rsid w:val="00BA1FDC"/>
    <w:rsid w:val="00BA3719"/>
    <w:rsid w:val="00BA47ED"/>
    <w:rsid w:val="00BA61F5"/>
    <w:rsid w:val="00BA6CC4"/>
    <w:rsid w:val="00BA6CD1"/>
    <w:rsid w:val="00BB3544"/>
    <w:rsid w:val="00BB3AA3"/>
    <w:rsid w:val="00BB3D7C"/>
    <w:rsid w:val="00BB45CE"/>
    <w:rsid w:val="00BB5297"/>
    <w:rsid w:val="00BB5A18"/>
    <w:rsid w:val="00BB7C83"/>
    <w:rsid w:val="00BC0296"/>
    <w:rsid w:val="00BC095B"/>
    <w:rsid w:val="00BC0CC1"/>
    <w:rsid w:val="00BC0DCA"/>
    <w:rsid w:val="00BC0E85"/>
    <w:rsid w:val="00BC1967"/>
    <w:rsid w:val="00BC1E94"/>
    <w:rsid w:val="00BC2CD4"/>
    <w:rsid w:val="00BC2EA4"/>
    <w:rsid w:val="00BC4803"/>
    <w:rsid w:val="00BC6043"/>
    <w:rsid w:val="00BC69A6"/>
    <w:rsid w:val="00BC733F"/>
    <w:rsid w:val="00BC7CA1"/>
    <w:rsid w:val="00BD193F"/>
    <w:rsid w:val="00BD74FD"/>
    <w:rsid w:val="00BE058F"/>
    <w:rsid w:val="00BE25AD"/>
    <w:rsid w:val="00BE2664"/>
    <w:rsid w:val="00BE2B5B"/>
    <w:rsid w:val="00BE2BAF"/>
    <w:rsid w:val="00BE2DAB"/>
    <w:rsid w:val="00BE43AF"/>
    <w:rsid w:val="00BE5402"/>
    <w:rsid w:val="00BE6461"/>
    <w:rsid w:val="00BE697B"/>
    <w:rsid w:val="00BE72A4"/>
    <w:rsid w:val="00BE792F"/>
    <w:rsid w:val="00BF0F5D"/>
    <w:rsid w:val="00BF10EA"/>
    <w:rsid w:val="00BF1C4F"/>
    <w:rsid w:val="00BF271D"/>
    <w:rsid w:val="00BF2A78"/>
    <w:rsid w:val="00BF39BB"/>
    <w:rsid w:val="00BF3E70"/>
    <w:rsid w:val="00BF5466"/>
    <w:rsid w:val="00BF6149"/>
    <w:rsid w:val="00BF71C2"/>
    <w:rsid w:val="00BF72C8"/>
    <w:rsid w:val="00BF7C21"/>
    <w:rsid w:val="00C00518"/>
    <w:rsid w:val="00C00798"/>
    <w:rsid w:val="00C023BF"/>
    <w:rsid w:val="00C026F5"/>
    <w:rsid w:val="00C02939"/>
    <w:rsid w:val="00C03692"/>
    <w:rsid w:val="00C05F2E"/>
    <w:rsid w:val="00C0699E"/>
    <w:rsid w:val="00C076D1"/>
    <w:rsid w:val="00C10326"/>
    <w:rsid w:val="00C10935"/>
    <w:rsid w:val="00C10FAC"/>
    <w:rsid w:val="00C1219F"/>
    <w:rsid w:val="00C12453"/>
    <w:rsid w:val="00C12B19"/>
    <w:rsid w:val="00C164CD"/>
    <w:rsid w:val="00C20E91"/>
    <w:rsid w:val="00C22E79"/>
    <w:rsid w:val="00C2344E"/>
    <w:rsid w:val="00C25708"/>
    <w:rsid w:val="00C27300"/>
    <w:rsid w:val="00C30012"/>
    <w:rsid w:val="00C3006A"/>
    <w:rsid w:val="00C3159B"/>
    <w:rsid w:val="00C32635"/>
    <w:rsid w:val="00C32B1A"/>
    <w:rsid w:val="00C36765"/>
    <w:rsid w:val="00C37204"/>
    <w:rsid w:val="00C422DB"/>
    <w:rsid w:val="00C426FD"/>
    <w:rsid w:val="00C43725"/>
    <w:rsid w:val="00C44472"/>
    <w:rsid w:val="00C44B26"/>
    <w:rsid w:val="00C4575F"/>
    <w:rsid w:val="00C46008"/>
    <w:rsid w:val="00C4699F"/>
    <w:rsid w:val="00C5065F"/>
    <w:rsid w:val="00C50A4D"/>
    <w:rsid w:val="00C51424"/>
    <w:rsid w:val="00C51847"/>
    <w:rsid w:val="00C52EAA"/>
    <w:rsid w:val="00C553D1"/>
    <w:rsid w:val="00C56E87"/>
    <w:rsid w:val="00C602DA"/>
    <w:rsid w:val="00C6086A"/>
    <w:rsid w:val="00C61097"/>
    <w:rsid w:val="00C61426"/>
    <w:rsid w:val="00C621FA"/>
    <w:rsid w:val="00C625DF"/>
    <w:rsid w:val="00C62A4B"/>
    <w:rsid w:val="00C62DCC"/>
    <w:rsid w:val="00C64240"/>
    <w:rsid w:val="00C65D3D"/>
    <w:rsid w:val="00C661D5"/>
    <w:rsid w:val="00C66210"/>
    <w:rsid w:val="00C67A8C"/>
    <w:rsid w:val="00C70505"/>
    <w:rsid w:val="00C712AF"/>
    <w:rsid w:val="00C73BB6"/>
    <w:rsid w:val="00C74B4D"/>
    <w:rsid w:val="00C762EA"/>
    <w:rsid w:val="00C76A37"/>
    <w:rsid w:val="00C76BCE"/>
    <w:rsid w:val="00C7797C"/>
    <w:rsid w:val="00C77C21"/>
    <w:rsid w:val="00C8026D"/>
    <w:rsid w:val="00C80937"/>
    <w:rsid w:val="00C80B6C"/>
    <w:rsid w:val="00C81601"/>
    <w:rsid w:val="00C81992"/>
    <w:rsid w:val="00C81C32"/>
    <w:rsid w:val="00C84324"/>
    <w:rsid w:val="00C8473F"/>
    <w:rsid w:val="00C85D98"/>
    <w:rsid w:val="00C8670F"/>
    <w:rsid w:val="00C86C7B"/>
    <w:rsid w:val="00C87ED6"/>
    <w:rsid w:val="00C9017C"/>
    <w:rsid w:val="00C9074C"/>
    <w:rsid w:val="00C909C9"/>
    <w:rsid w:val="00C90BFF"/>
    <w:rsid w:val="00C90E04"/>
    <w:rsid w:val="00C92637"/>
    <w:rsid w:val="00C92FB7"/>
    <w:rsid w:val="00C932B4"/>
    <w:rsid w:val="00C93D58"/>
    <w:rsid w:val="00C9410F"/>
    <w:rsid w:val="00C953FE"/>
    <w:rsid w:val="00C96260"/>
    <w:rsid w:val="00C96866"/>
    <w:rsid w:val="00CA010B"/>
    <w:rsid w:val="00CA2905"/>
    <w:rsid w:val="00CA29B3"/>
    <w:rsid w:val="00CA2DFD"/>
    <w:rsid w:val="00CA2FFF"/>
    <w:rsid w:val="00CA33AB"/>
    <w:rsid w:val="00CA3982"/>
    <w:rsid w:val="00CA3B5C"/>
    <w:rsid w:val="00CA43FD"/>
    <w:rsid w:val="00CA5315"/>
    <w:rsid w:val="00CA5C94"/>
    <w:rsid w:val="00CA6718"/>
    <w:rsid w:val="00CA67E5"/>
    <w:rsid w:val="00CA70A3"/>
    <w:rsid w:val="00CA7363"/>
    <w:rsid w:val="00CB0292"/>
    <w:rsid w:val="00CB06F9"/>
    <w:rsid w:val="00CB15AA"/>
    <w:rsid w:val="00CB1989"/>
    <w:rsid w:val="00CB1C3B"/>
    <w:rsid w:val="00CB1C84"/>
    <w:rsid w:val="00CB2B05"/>
    <w:rsid w:val="00CB3919"/>
    <w:rsid w:val="00CB3E0F"/>
    <w:rsid w:val="00CB4203"/>
    <w:rsid w:val="00CB49CF"/>
    <w:rsid w:val="00CB5751"/>
    <w:rsid w:val="00CB58BA"/>
    <w:rsid w:val="00CB5D82"/>
    <w:rsid w:val="00CB6D1B"/>
    <w:rsid w:val="00CB708E"/>
    <w:rsid w:val="00CB7989"/>
    <w:rsid w:val="00CB7A41"/>
    <w:rsid w:val="00CB7DCB"/>
    <w:rsid w:val="00CC22D7"/>
    <w:rsid w:val="00CC2DCA"/>
    <w:rsid w:val="00CC6CB6"/>
    <w:rsid w:val="00CC6F53"/>
    <w:rsid w:val="00CD1704"/>
    <w:rsid w:val="00CD29FE"/>
    <w:rsid w:val="00CD2A28"/>
    <w:rsid w:val="00CD2D49"/>
    <w:rsid w:val="00CD2F04"/>
    <w:rsid w:val="00CD349C"/>
    <w:rsid w:val="00CD3E94"/>
    <w:rsid w:val="00CD4B6A"/>
    <w:rsid w:val="00CD54B0"/>
    <w:rsid w:val="00CD6623"/>
    <w:rsid w:val="00CD6B6D"/>
    <w:rsid w:val="00CD7093"/>
    <w:rsid w:val="00CE0216"/>
    <w:rsid w:val="00CE1E55"/>
    <w:rsid w:val="00CE1ECA"/>
    <w:rsid w:val="00CE2933"/>
    <w:rsid w:val="00CE2958"/>
    <w:rsid w:val="00CE5090"/>
    <w:rsid w:val="00CE60B4"/>
    <w:rsid w:val="00CE697B"/>
    <w:rsid w:val="00CE69E1"/>
    <w:rsid w:val="00CE6C08"/>
    <w:rsid w:val="00CE702E"/>
    <w:rsid w:val="00CE7FFA"/>
    <w:rsid w:val="00CF1EE1"/>
    <w:rsid w:val="00CF35E0"/>
    <w:rsid w:val="00CF3C41"/>
    <w:rsid w:val="00CF5D05"/>
    <w:rsid w:val="00CF74A7"/>
    <w:rsid w:val="00CF7930"/>
    <w:rsid w:val="00D004CB"/>
    <w:rsid w:val="00D00505"/>
    <w:rsid w:val="00D0139B"/>
    <w:rsid w:val="00D01FD7"/>
    <w:rsid w:val="00D0211C"/>
    <w:rsid w:val="00D04E7B"/>
    <w:rsid w:val="00D04F4E"/>
    <w:rsid w:val="00D05DB4"/>
    <w:rsid w:val="00D068ED"/>
    <w:rsid w:val="00D07D3D"/>
    <w:rsid w:val="00D10BAF"/>
    <w:rsid w:val="00D117F8"/>
    <w:rsid w:val="00D12E9C"/>
    <w:rsid w:val="00D13A48"/>
    <w:rsid w:val="00D13B9E"/>
    <w:rsid w:val="00D14121"/>
    <w:rsid w:val="00D162CC"/>
    <w:rsid w:val="00D16377"/>
    <w:rsid w:val="00D1728B"/>
    <w:rsid w:val="00D173B1"/>
    <w:rsid w:val="00D220DC"/>
    <w:rsid w:val="00D23A26"/>
    <w:rsid w:val="00D24D2D"/>
    <w:rsid w:val="00D25611"/>
    <w:rsid w:val="00D25991"/>
    <w:rsid w:val="00D26187"/>
    <w:rsid w:val="00D26739"/>
    <w:rsid w:val="00D26F4C"/>
    <w:rsid w:val="00D3036D"/>
    <w:rsid w:val="00D31C31"/>
    <w:rsid w:val="00D32050"/>
    <w:rsid w:val="00D32830"/>
    <w:rsid w:val="00D32B21"/>
    <w:rsid w:val="00D32C2B"/>
    <w:rsid w:val="00D33592"/>
    <w:rsid w:val="00D40498"/>
    <w:rsid w:val="00D404CE"/>
    <w:rsid w:val="00D436A7"/>
    <w:rsid w:val="00D43933"/>
    <w:rsid w:val="00D44F5A"/>
    <w:rsid w:val="00D456EC"/>
    <w:rsid w:val="00D461AD"/>
    <w:rsid w:val="00D46C9F"/>
    <w:rsid w:val="00D504F7"/>
    <w:rsid w:val="00D507AC"/>
    <w:rsid w:val="00D513C0"/>
    <w:rsid w:val="00D5326D"/>
    <w:rsid w:val="00D54BA8"/>
    <w:rsid w:val="00D605E1"/>
    <w:rsid w:val="00D60C09"/>
    <w:rsid w:val="00D612E0"/>
    <w:rsid w:val="00D61492"/>
    <w:rsid w:val="00D6153D"/>
    <w:rsid w:val="00D616BC"/>
    <w:rsid w:val="00D61A40"/>
    <w:rsid w:val="00D61BF8"/>
    <w:rsid w:val="00D61CF1"/>
    <w:rsid w:val="00D625E9"/>
    <w:rsid w:val="00D6299E"/>
    <w:rsid w:val="00D62B88"/>
    <w:rsid w:val="00D63F37"/>
    <w:rsid w:val="00D64993"/>
    <w:rsid w:val="00D64D18"/>
    <w:rsid w:val="00D65E92"/>
    <w:rsid w:val="00D66117"/>
    <w:rsid w:val="00D67CBF"/>
    <w:rsid w:val="00D701E4"/>
    <w:rsid w:val="00D71179"/>
    <w:rsid w:val="00D711AB"/>
    <w:rsid w:val="00D7132D"/>
    <w:rsid w:val="00D72A36"/>
    <w:rsid w:val="00D7447C"/>
    <w:rsid w:val="00D74906"/>
    <w:rsid w:val="00D766DA"/>
    <w:rsid w:val="00D76818"/>
    <w:rsid w:val="00D80097"/>
    <w:rsid w:val="00D80789"/>
    <w:rsid w:val="00D80CEF"/>
    <w:rsid w:val="00D811CC"/>
    <w:rsid w:val="00D81C8E"/>
    <w:rsid w:val="00D84EDE"/>
    <w:rsid w:val="00D84F4D"/>
    <w:rsid w:val="00D856B5"/>
    <w:rsid w:val="00D9123A"/>
    <w:rsid w:val="00D91587"/>
    <w:rsid w:val="00D9196A"/>
    <w:rsid w:val="00D92E28"/>
    <w:rsid w:val="00D9321C"/>
    <w:rsid w:val="00D938A4"/>
    <w:rsid w:val="00D93DCE"/>
    <w:rsid w:val="00D948AE"/>
    <w:rsid w:val="00D959C3"/>
    <w:rsid w:val="00D9702A"/>
    <w:rsid w:val="00D97DD6"/>
    <w:rsid w:val="00DA07ED"/>
    <w:rsid w:val="00DA12EE"/>
    <w:rsid w:val="00DA2296"/>
    <w:rsid w:val="00DA27CF"/>
    <w:rsid w:val="00DA34D9"/>
    <w:rsid w:val="00DA6BBD"/>
    <w:rsid w:val="00DB01AA"/>
    <w:rsid w:val="00DB157D"/>
    <w:rsid w:val="00DB4B35"/>
    <w:rsid w:val="00DB5A10"/>
    <w:rsid w:val="00DB7E46"/>
    <w:rsid w:val="00DC0318"/>
    <w:rsid w:val="00DC26FC"/>
    <w:rsid w:val="00DC542D"/>
    <w:rsid w:val="00DC5D36"/>
    <w:rsid w:val="00DC71BD"/>
    <w:rsid w:val="00DC7F53"/>
    <w:rsid w:val="00DD20C7"/>
    <w:rsid w:val="00DD36A9"/>
    <w:rsid w:val="00DD3CBA"/>
    <w:rsid w:val="00DD4D1F"/>
    <w:rsid w:val="00DD58BC"/>
    <w:rsid w:val="00DD62A2"/>
    <w:rsid w:val="00DD6A9F"/>
    <w:rsid w:val="00DE0541"/>
    <w:rsid w:val="00DE13F2"/>
    <w:rsid w:val="00DE28F2"/>
    <w:rsid w:val="00DE7E4A"/>
    <w:rsid w:val="00DF06EE"/>
    <w:rsid w:val="00DF1436"/>
    <w:rsid w:val="00DF1D69"/>
    <w:rsid w:val="00DF30DD"/>
    <w:rsid w:val="00DF4815"/>
    <w:rsid w:val="00DF5251"/>
    <w:rsid w:val="00DF57D6"/>
    <w:rsid w:val="00DF7E1D"/>
    <w:rsid w:val="00E01871"/>
    <w:rsid w:val="00E0244D"/>
    <w:rsid w:val="00E041B1"/>
    <w:rsid w:val="00E065C8"/>
    <w:rsid w:val="00E069E8"/>
    <w:rsid w:val="00E06D44"/>
    <w:rsid w:val="00E07E73"/>
    <w:rsid w:val="00E07ECA"/>
    <w:rsid w:val="00E10215"/>
    <w:rsid w:val="00E10F61"/>
    <w:rsid w:val="00E13079"/>
    <w:rsid w:val="00E13570"/>
    <w:rsid w:val="00E135ED"/>
    <w:rsid w:val="00E1577D"/>
    <w:rsid w:val="00E157BD"/>
    <w:rsid w:val="00E15F7E"/>
    <w:rsid w:val="00E169C4"/>
    <w:rsid w:val="00E17124"/>
    <w:rsid w:val="00E200FB"/>
    <w:rsid w:val="00E206B3"/>
    <w:rsid w:val="00E21506"/>
    <w:rsid w:val="00E22C6D"/>
    <w:rsid w:val="00E232D4"/>
    <w:rsid w:val="00E23BE1"/>
    <w:rsid w:val="00E244F2"/>
    <w:rsid w:val="00E253FB"/>
    <w:rsid w:val="00E30998"/>
    <w:rsid w:val="00E30CCB"/>
    <w:rsid w:val="00E31954"/>
    <w:rsid w:val="00E32458"/>
    <w:rsid w:val="00E327DE"/>
    <w:rsid w:val="00E3471C"/>
    <w:rsid w:val="00E35835"/>
    <w:rsid w:val="00E368FF"/>
    <w:rsid w:val="00E37929"/>
    <w:rsid w:val="00E37CDC"/>
    <w:rsid w:val="00E40D28"/>
    <w:rsid w:val="00E41599"/>
    <w:rsid w:val="00E41A57"/>
    <w:rsid w:val="00E41D5F"/>
    <w:rsid w:val="00E41E9A"/>
    <w:rsid w:val="00E42A49"/>
    <w:rsid w:val="00E42DDF"/>
    <w:rsid w:val="00E47A64"/>
    <w:rsid w:val="00E50399"/>
    <w:rsid w:val="00E509CC"/>
    <w:rsid w:val="00E510A1"/>
    <w:rsid w:val="00E527DB"/>
    <w:rsid w:val="00E56864"/>
    <w:rsid w:val="00E569D5"/>
    <w:rsid w:val="00E570D7"/>
    <w:rsid w:val="00E633AE"/>
    <w:rsid w:val="00E635AD"/>
    <w:rsid w:val="00E67526"/>
    <w:rsid w:val="00E71E4B"/>
    <w:rsid w:val="00E721AE"/>
    <w:rsid w:val="00E771BA"/>
    <w:rsid w:val="00E776D0"/>
    <w:rsid w:val="00E8003C"/>
    <w:rsid w:val="00E80AAF"/>
    <w:rsid w:val="00E810A1"/>
    <w:rsid w:val="00E81288"/>
    <w:rsid w:val="00E81FA9"/>
    <w:rsid w:val="00E8333C"/>
    <w:rsid w:val="00E83E38"/>
    <w:rsid w:val="00E83E94"/>
    <w:rsid w:val="00E85100"/>
    <w:rsid w:val="00E879FF"/>
    <w:rsid w:val="00E90763"/>
    <w:rsid w:val="00E90AAD"/>
    <w:rsid w:val="00E929C3"/>
    <w:rsid w:val="00E9376D"/>
    <w:rsid w:val="00E945EA"/>
    <w:rsid w:val="00E9467F"/>
    <w:rsid w:val="00E973CB"/>
    <w:rsid w:val="00EA0943"/>
    <w:rsid w:val="00EA128D"/>
    <w:rsid w:val="00EA1818"/>
    <w:rsid w:val="00EA1A45"/>
    <w:rsid w:val="00EA3CEC"/>
    <w:rsid w:val="00EA4D27"/>
    <w:rsid w:val="00EA549B"/>
    <w:rsid w:val="00EA59A3"/>
    <w:rsid w:val="00EA6759"/>
    <w:rsid w:val="00EA70D6"/>
    <w:rsid w:val="00EB05C7"/>
    <w:rsid w:val="00EB2E89"/>
    <w:rsid w:val="00EB40BA"/>
    <w:rsid w:val="00EB57E9"/>
    <w:rsid w:val="00EB5869"/>
    <w:rsid w:val="00EB61A9"/>
    <w:rsid w:val="00EB626F"/>
    <w:rsid w:val="00EB7C62"/>
    <w:rsid w:val="00EC0294"/>
    <w:rsid w:val="00EC27E8"/>
    <w:rsid w:val="00EC2D49"/>
    <w:rsid w:val="00EC42E5"/>
    <w:rsid w:val="00EC61B6"/>
    <w:rsid w:val="00EC64D0"/>
    <w:rsid w:val="00ED0131"/>
    <w:rsid w:val="00ED01BA"/>
    <w:rsid w:val="00ED033B"/>
    <w:rsid w:val="00ED137E"/>
    <w:rsid w:val="00ED3D5F"/>
    <w:rsid w:val="00ED5B1F"/>
    <w:rsid w:val="00ED72D2"/>
    <w:rsid w:val="00EE1DCB"/>
    <w:rsid w:val="00EE2D3A"/>
    <w:rsid w:val="00EE44EA"/>
    <w:rsid w:val="00EE52DC"/>
    <w:rsid w:val="00EE6885"/>
    <w:rsid w:val="00EE6F3A"/>
    <w:rsid w:val="00EE7F5E"/>
    <w:rsid w:val="00EF132F"/>
    <w:rsid w:val="00EF1E23"/>
    <w:rsid w:val="00EF2521"/>
    <w:rsid w:val="00EF293C"/>
    <w:rsid w:val="00EF4ACD"/>
    <w:rsid w:val="00EF51F5"/>
    <w:rsid w:val="00EF531D"/>
    <w:rsid w:val="00EF58F9"/>
    <w:rsid w:val="00EF73C4"/>
    <w:rsid w:val="00F01245"/>
    <w:rsid w:val="00F032CB"/>
    <w:rsid w:val="00F0584F"/>
    <w:rsid w:val="00F05D30"/>
    <w:rsid w:val="00F06428"/>
    <w:rsid w:val="00F0789C"/>
    <w:rsid w:val="00F10268"/>
    <w:rsid w:val="00F1028A"/>
    <w:rsid w:val="00F1057E"/>
    <w:rsid w:val="00F11C6D"/>
    <w:rsid w:val="00F135AF"/>
    <w:rsid w:val="00F13984"/>
    <w:rsid w:val="00F13A6B"/>
    <w:rsid w:val="00F146CC"/>
    <w:rsid w:val="00F14A17"/>
    <w:rsid w:val="00F160C6"/>
    <w:rsid w:val="00F16B44"/>
    <w:rsid w:val="00F17DA9"/>
    <w:rsid w:val="00F20505"/>
    <w:rsid w:val="00F21206"/>
    <w:rsid w:val="00F213EC"/>
    <w:rsid w:val="00F218C8"/>
    <w:rsid w:val="00F219D1"/>
    <w:rsid w:val="00F23FF9"/>
    <w:rsid w:val="00F2475B"/>
    <w:rsid w:val="00F24C68"/>
    <w:rsid w:val="00F25138"/>
    <w:rsid w:val="00F25857"/>
    <w:rsid w:val="00F25C22"/>
    <w:rsid w:val="00F30591"/>
    <w:rsid w:val="00F3164D"/>
    <w:rsid w:val="00F316CC"/>
    <w:rsid w:val="00F37D0A"/>
    <w:rsid w:val="00F443F9"/>
    <w:rsid w:val="00F44667"/>
    <w:rsid w:val="00F4531E"/>
    <w:rsid w:val="00F45896"/>
    <w:rsid w:val="00F4694B"/>
    <w:rsid w:val="00F50B2B"/>
    <w:rsid w:val="00F50F16"/>
    <w:rsid w:val="00F52313"/>
    <w:rsid w:val="00F5273A"/>
    <w:rsid w:val="00F52EA5"/>
    <w:rsid w:val="00F53AAC"/>
    <w:rsid w:val="00F53D65"/>
    <w:rsid w:val="00F55048"/>
    <w:rsid w:val="00F56E73"/>
    <w:rsid w:val="00F57095"/>
    <w:rsid w:val="00F57863"/>
    <w:rsid w:val="00F57A69"/>
    <w:rsid w:val="00F57B8F"/>
    <w:rsid w:val="00F612FE"/>
    <w:rsid w:val="00F61D15"/>
    <w:rsid w:val="00F62B6B"/>
    <w:rsid w:val="00F62D13"/>
    <w:rsid w:val="00F65262"/>
    <w:rsid w:val="00F673BA"/>
    <w:rsid w:val="00F67637"/>
    <w:rsid w:val="00F702D8"/>
    <w:rsid w:val="00F72B1A"/>
    <w:rsid w:val="00F740DB"/>
    <w:rsid w:val="00F744B8"/>
    <w:rsid w:val="00F765C2"/>
    <w:rsid w:val="00F77038"/>
    <w:rsid w:val="00F7784F"/>
    <w:rsid w:val="00F810F5"/>
    <w:rsid w:val="00F8123F"/>
    <w:rsid w:val="00F82477"/>
    <w:rsid w:val="00F82C83"/>
    <w:rsid w:val="00F832FB"/>
    <w:rsid w:val="00F8334F"/>
    <w:rsid w:val="00F83D10"/>
    <w:rsid w:val="00F84F96"/>
    <w:rsid w:val="00F86A7B"/>
    <w:rsid w:val="00F91369"/>
    <w:rsid w:val="00F913C7"/>
    <w:rsid w:val="00F91E9A"/>
    <w:rsid w:val="00F92B0B"/>
    <w:rsid w:val="00F9301A"/>
    <w:rsid w:val="00F94460"/>
    <w:rsid w:val="00F959C2"/>
    <w:rsid w:val="00FA0ADA"/>
    <w:rsid w:val="00FA0CB0"/>
    <w:rsid w:val="00FA0FD4"/>
    <w:rsid w:val="00FA11A4"/>
    <w:rsid w:val="00FA1ED7"/>
    <w:rsid w:val="00FA2E7D"/>
    <w:rsid w:val="00FA2F66"/>
    <w:rsid w:val="00FA2F8C"/>
    <w:rsid w:val="00FA3F37"/>
    <w:rsid w:val="00FA44EE"/>
    <w:rsid w:val="00FA499F"/>
    <w:rsid w:val="00FA4A3B"/>
    <w:rsid w:val="00FA4C05"/>
    <w:rsid w:val="00FA5B51"/>
    <w:rsid w:val="00FA5D48"/>
    <w:rsid w:val="00FA6739"/>
    <w:rsid w:val="00FA7608"/>
    <w:rsid w:val="00FA7821"/>
    <w:rsid w:val="00FB0699"/>
    <w:rsid w:val="00FB23CE"/>
    <w:rsid w:val="00FB2752"/>
    <w:rsid w:val="00FB3E6D"/>
    <w:rsid w:val="00FB4279"/>
    <w:rsid w:val="00FB518E"/>
    <w:rsid w:val="00FB7743"/>
    <w:rsid w:val="00FC0F8B"/>
    <w:rsid w:val="00FC2EBD"/>
    <w:rsid w:val="00FC2F5E"/>
    <w:rsid w:val="00FC3ABC"/>
    <w:rsid w:val="00FC5183"/>
    <w:rsid w:val="00FC627F"/>
    <w:rsid w:val="00FD011D"/>
    <w:rsid w:val="00FD0987"/>
    <w:rsid w:val="00FD1770"/>
    <w:rsid w:val="00FD1A1E"/>
    <w:rsid w:val="00FD20B2"/>
    <w:rsid w:val="00FD2AA1"/>
    <w:rsid w:val="00FD2F74"/>
    <w:rsid w:val="00FD4573"/>
    <w:rsid w:val="00FD4AD4"/>
    <w:rsid w:val="00FD4B78"/>
    <w:rsid w:val="00FD6277"/>
    <w:rsid w:val="00FD74C0"/>
    <w:rsid w:val="00FD7DDA"/>
    <w:rsid w:val="00FE0683"/>
    <w:rsid w:val="00FE1323"/>
    <w:rsid w:val="00FE1764"/>
    <w:rsid w:val="00FE1F3D"/>
    <w:rsid w:val="00FE230A"/>
    <w:rsid w:val="00FE2B10"/>
    <w:rsid w:val="00FE2D97"/>
    <w:rsid w:val="00FE428E"/>
    <w:rsid w:val="00FE4890"/>
    <w:rsid w:val="00FE6148"/>
    <w:rsid w:val="00FE63F0"/>
    <w:rsid w:val="00FE7220"/>
    <w:rsid w:val="00FE7508"/>
    <w:rsid w:val="00FE7A76"/>
    <w:rsid w:val="00FF0228"/>
    <w:rsid w:val="00FF092B"/>
    <w:rsid w:val="00FF0E63"/>
    <w:rsid w:val="00FF15F0"/>
    <w:rsid w:val="00FF1876"/>
    <w:rsid w:val="00FF1A16"/>
    <w:rsid w:val="00FF3D87"/>
    <w:rsid w:val="00FF5A91"/>
    <w:rsid w:val="00FF68D9"/>
    <w:rsid w:val="00FF706D"/>
    <w:rsid w:val="00FF75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130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E1"/>
    <w:pPr>
      <w:spacing w:line="480" w:lineRule="auto"/>
      <w:ind w:firstLine="720"/>
    </w:pPr>
    <w:rPr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1D176D"/>
    <w:pPr>
      <w:keepNext/>
      <w:spacing w:before="60"/>
      <w:ind w:firstLine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rsid w:val="001D176D"/>
    <w:pPr>
      <w:keepNext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1D176D"/>
    <w:pPr>
      <w:keepNext/>
      <w:ind w:firstLine="0"/>
      <w:outlineLvl w:val="2"/>
    </w:pPr>
    <w:rPr>
      <w:i/>
      <w:snapToGrid w:val="0"/>
      <w:color w:val="000000"/>
      <w:lang w:eastAsia="en-US"/>
    </w:rPr>
  </w:style>
  <w:style w:type="paragraph" w:styleId="Heading4">
    <w:name w:val="heading 4"/>
    <w:basedOn w:val="Normal"/>
    <w:next w:val="Normal"/>
    <w:qFormat/>
    <w:rsid w:val="001D176D"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1D176D"/>
    <w:pPr>
      <w:keepNext/>
      <w:outlineLvl w:val="4"/>
    </w:pPr>
    <w:rPr>
      <w:color w:val="FF0000"/>
    </w:rPr>
  </w:style>
  <w:style w:type="paragraph" w:styleId="Heading6">
    <w:name w:val="heading 6"/>
    <w:basedOn w:val="Normal"/>
    <w:next w:val="Normal"/>
    <w:qFormat/>
    <w:rsid w:val="001D176D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D176D"/>
    <w:rPr>
      <w:color w:val="0000FF"/>
      <w:u w:val="single"/>
    </w:rPr>
  </w:style>
  <w:style w:type="character" w:styleId="Strong">
    <w:name w:val="Strong"/>
    <w:qFormat/>
    <w:rsid w:val="001D176D"/>
    <w:rPr>
      <w:b/>
    </w:rPr>
  </w:style>
  <w:style w:type="character" w:styleId="FollowedHyperlink">
    <w:name w:val="FollowedHyperlink"/>
    <w:semiHidden/>
    <w:rsid w:val="001D176D"/>
    <w:rPr>
      <w:color w:val="800080"/>
      <w:u w:val="single"/>
    </w:rPr>
  </w:style>
  <w:style w:type="paragraph" w:styleId="DocumentMap">
    <w:name w:val="Document Map"/>
    <w:basedOn w:val="Normal"/>
    <w:semiHidden/>
    <w:rsid w:val="001D176D"/>
    <w:pPr>
      <w:shd w:val="clear" w:color="auto" w:fill="000080"/>
    </w:pPr>
    <w:rPr>
      <w:rFonts w:ascii="Tahoma" w:hAnsi="Tahoma" w:cs="Tahoma"/>
    </w:rPr>
  </w:style>
  <w:style w:type="paragraph" w:styleId="Title">
    <w:name w:val="Title"/>
    <w:basedOn w:val="Normal"/>
    <w:qFormat/>
    <w:rsid w:val="001D176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BlockText">
    <w:name w:val="Block Text"/>
    <w:basedOn w:val="Normal"/>
    <w:semiHidden/>
    <w:rsid w:val="001D176D"/>
    <w:pPr>
      <w:spacing w:after="120"/>
      <w:ind w:left="1440" w:right="1440"/>
    </w:pPr>
  </w:style>
  <w:style w:type="paragraph" w:styleId="BodyText">
    <w:name w:val="Body Text"/>
    <w:basedOn w:val="Normal"/>
    <w:semiHidden/>
    <w:rsid w:val="001D176D"/>
    <w:pPr>
      <w:spacing w:after="120"/>
    </w:pPr>
  </w:style>
  <w:style w:type="character" w:customStyle="1" w:styleId="Heading3Char">
    <w:name w:val="Heading 3 Char"/>
    <w:rsid w:val="001D176D"/>
    <w:rPr>
      <w:b/>
      <w:noProof w:val="0"/>
      <w:snapToGrid w:val="0"/>
      <w:color w:val="000000"/>
      <w:sz w:val="24"/>
      <w:lang w:val="en-US" w:eastAsia="en-US" w:bidi="ar-SA"/>
    </w:rPr>
  </w:style>
  <w:style w:type="character" w:customStyle="1" w:styleId="StyleTimes">
    <w:name w:val="Style Times"/>
    <w:rsid w:val="001D176D"/>
    <w:rPr>
      <w:rFonts w:ascii="Times New Roman" w:hAnsi="Times New Roman"/>
    </w:rPr>
  </w:style>
  <w:style w:type="paragraph" w:styleId="BodyTextIndent">
    <w:name w:val="Body Text Indent"/>
    <w:basedOn w:val="Normal"/>
    <w:semiHidden/>
    <w:rsid w:val="001D176D"/>
  </w:style>
  <w:style w:type="paragraph" w:styleId="BalloonText">
    <w:name w:val="Balloon Text"/>
    <w:basedOn w:val="Normal"/>
    <w:semiHidden/>
    <w:rsid w:val="001D176D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semiHidden/>
    <w:rsid w:val="001D176D"/>
  </w:style>
  <w:style w:type="paragraph" w:styleId="Footer">
    <w:name w:val="footer"/>
    <w:basedOn w:val="Normal"/>
    <w:link w:val="FooterChar"/>
    <w:uiPriority w:val="99"/>
    <w:rsid w:val="001D176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1D176D"/>
  </w:style>
  <w:style w:type="paragraph" w:customStyle="1" w:styleId="Authors">
    <w:name w:val="Authors"/>
    <w:basedOn w:val="TableofAuthorities"/>
    <w:rsid w:val="001D176D"/>
    <w:pPr>
      <w:ind w:left="245" w:hanging="245"/>
      <w:jc w:val="center"/>
    </w:pPr>
    <w:rPr>
      <w:lang w:eastAsia="en-US"/>
    </w:rPr>
  </w:style>
  <w:style w:type="paragraph" w:styleId="TableofAuthorities">
    <w:name w:val="table of authorities"/>
    <w:basedOn w:val="Normal"/>
    <w:next w:val="Normal"/>
    <w:semiHidden/>
    <w:rsid w:val="001D176D"/>
    <w:pPr>
      <w:ind w:left="240" w:hanging="240"/>
    </w:pPr>
  </w:style>
  <w:style w:type="paragraph" w:styleId="NormalWeb">
    <w:name w:val="Normal (Web)"/>
    <w:basedOn w:val="Normal"/>
    <w:rsid w:val="001D176D"/>
    <w:pPr>
      <w:spacing w:after="100" w:afterAutospacing="1" w:line="240" w:lineRule="auto"/>
      <w:ind w:firstLine="0"/>
    </w:pPr>
    <w:rPr>
      <w:rFonts w:ascii="Geneva" w:hAnsi="Geneva"/>
      <w:color w:val="333333"/>
      <w:sz w:val="17"/>
      <w:szCs w:val="17"/>
      <w:lang w:eastAsia="en-US"/>
    </w:rPr>
  </w:style>
  <w:style w:type="paragraph" w:styleId="Header">
    <w:name w:val="header"/>
    <w:basedOn w:val="Normal"/>
    <w:semiHidden/>
    <w:rsid w:val="001D176D"/>
    <w:pPr>
      <w:tabs>
        <w:tab w:val="center" w:pos="4320"/>
        <w:tab w:val="right" w:pos="8640"/>
      </w:tabs>
    </w:pPr>
  </w:style>
  <w:style w:type="character" w:customStyle="1" w:styleId="Heading3Char1">
    <w:name w:val="Heading 3 Char1"/>
    <w:rsid w:val="001D176D"/>
    <w:rPr>
      <w:i/>
      <w:noProof w:val="0"/>
      <w:snapToGrid w:val="0"/>
      <w:color w:val="000000"/>
      <w:sz w:val="24"/>
      <w:lang w:val="en-US" w:eastAsia="en-US" w:bidi="ar-SA"/>
    </w:rPr>
  </w:style>
  <w:style w:type="character" w:customStyle="1" w:styleId="BodyTextChar">
    <w:name w:val="Body Text Char"/>
    <w:rsid w:val="001D176D"/>
    <w:rPr>
      <w:noProof w:val="0"/>
      <w:sz w:val="24"/>
      <w:lang w:val="en-US" w:eastAsia="ja-JP" w:bidi="ar-SA"/>
    </w:rPr>
  </w:style>
  <w:style w:type="character" w:customStyle="1" w:styleId="Heading2Char">
    <w:name w:val="Heading 2 Char"/>
    <w:rsid w:val="001D176D"/>
    <w:rPr>
      <w:b/>
      <w:noProof w:val="0"/>
      <w:sz w:val="24"/>
      <w:lang w:val="en-US" w:eastAsia="ja-JP" w:bidi="ar-SA"/>
    </w:rPr>
  </w:style>
  <w:style w:type="character" w:customStyle="1" w:styleId="CharChar">
    <w:name w:val="Char Char"/>
    <w:rsid w:val="001D176D"/>
    <w:rPr>
      <w:b/>
      <w:sz w:val="28"/>
      <w:lang w:val="en-US" w:eastAsia="ja-JP" w:bidi="ar-SA"/>
    </w:rPr>
  </w:style>
  <w:style w:type="character" w:styleId="CommentReference">
    <w:name w:val="annotation reference"/>
    <w:uiPriority w:val="99"/>
    <w:semiHidden/>
    <w:rsid w:val="001D1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176D"/>
    <w:rPr>
      <w:sz w:val="20"/>
    </w:rPr>
  </w:style>
  <w:style w:type="paragraph" w:styleId="CommentSubject">
    <w:name w:val="annotation subject"/>
    <w:basedOn w:val="CommentText"/>
    <w:next w:val="CommentText"/>
    <w:semiHidden/>
    <w:rsid w:val="001D176D"/>
    <w:rPr>
      <w:b/>
      <w:bCs/>
    </w:rPr>
  </w:style>
  <w:style w:type="paragraph" w:customStyle="1" w:styleId="StyleBoldCenteredFirstline0">
    <w:name w:val="Style Bold Centered First line:  0&quot;"/>
    <w:basedOn w:val="Normal"/>
    <w:rsid w:val="001D176D"/>
    <w:pPr>
      <w:spacing w:line="240" w:lineRule="auto"/>
      <w:ind w:firstLine="0"/>
      <w:jc w:val="center"/>
    </w:pPr>
    <w:rPr>
      <w:b/>
      <w:bCs/>
    </w:rPr>
  </w:style>
  <w:style w:type="paragraph" w:styleId="BodyText2">
    <w:name w:val="Body Text 2"/>
    <w:basedOn w:val="Normal"/>
    <w:semiHidden/>
    <w:rsid w:val="001D176D"/>
    <w:pPr>
      <w:spacing w:line="240" w:lineRule="auto"/>
      <w:ind w:firstLine="0"/>
    </w:pPr>
    <w:rPr>
      <w:b/>
      <w:bCs/>
      <w:lang w:eastAsia="en-US"/>
    </w:rPr>
  </w:style>
  <w:style w:type="character" w:customStyle="1" w:styleId="Heading2Char1">
    <w:name w:val="Heading 2 Char1"/>
    <w:rsid w:val="001D176D"/>
    <w:rPr>
      <w:b/>
      <w:sz w:val="24"/>
      <w:lang w:val="en-US" w:eastAsia="ja-JP" w:bidi="ar-SA"/>
    </w:rPr>
  </w:style>
  <w:style w:type="character" w:customStyle="1" w:styleId="FooterChar">
    <w:name w:val="Footer Char"/>
    <w:link w:val="Footer"/>
    <w:uiPriority w:val="99"/>
    <w:rsid w:val="005E51DD"/>
    <w:rPr>
      <w:sz w:val="24"/>
      <w:lang w:eastAsia="ja-JP"/>
    </w:rPr>
  </w:style>
  <w:style w:type="character" w:customStyle="1" w:styleId="refpreview1">
    <w:name w:val="refpreview1"/>
    <w:rsid w:val="00744D5F"/>
    <w:rPr>
      <w:vanish/>
      <w:webHidden w:val="0"/>
      <w:shd w:val="clear" w:color="auto" w:fill="EEEEEE"/>
      <w:specVanish w:val="0"/>
    </w:rPr>
  </w:style>
  <w:style w:type="table" w:styleId="TableGrid">
    <w:name w:val="Table Grid"/>
    <w:basedOn w:val="TableNormal"/>
    <w:uiPriority w:val="59"/>
    <w:rsid w:val="00CD54B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A733C2"/>
    <w:rPr>
      <w:b/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9B3641"/>
    <w:pPr>
      <w:ind w:left="720"/>
      <w:contextualSpacing/>
    </w:pPr>
  </w:style>
  <w:style w:type="paragraph" w:styleId="Revision">
    <w:name w:val="Revision"/>
    <w:hidden/>
    <w:uiPriority w:val="71"/>
    <w:rsid w:val="0002034C"/>
    <w:rPr>
      <w:lang w:eastAsia="ja-JP"/>
    </w:rPr>
  </w:style>
  <w:style w:type="character" w:styleId="PlaceholderText">
    <w:name w:val="Placeholder Text"/>
    <w:basedOn w:val="DefaultParagraphFont"/>
    <w:uiPriority w:val="67"/>
    <w:rsid w:val="00405885"/>
    <w:rPr>
      <w:color w:val="808080"/>
    </w:rPr>
  </w:style>
  <w:style w:type="character" w:customStyle="1" w:styleId="gsa">
    <w:name w:val="gs_a"/>
    <w:basedOn w:val="DefaultParagraphFont"/>
    <w:rsid w:val="007C31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983"/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E75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E1"/>
    <w:pPr>
      <w:spacing w:line="480" w:lineRule="auto"/>
      <w:ind w:firstLine="720"/>
    </w:pPr>
    <w:rPr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1D176D"/>
    <w:pPr>
      <w:keepNext/>
      <w:spacing w:before="60"/>
      <w:ind w:firstLine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rsid w:val="001D176D"/>
    <w:pPr>
      <w:keepNext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1D176D"/>
    <w:pPr>
      <w:keepNext/>
      <w:ind w:firstLine="0"/>
      <w:outlineLvl w:val="2"/>
    </w:pPr>
    <w:rPr>
      <w:i/>
      <w:snapToGrid w:val="0"/>
      <w:color w:val="000000"/>
      <w:lang w:eastAsia="en-US"/>
    </w:rPr>
  </w:style>
  <w:style w:type="paragraph" w:styleId="Heading4">
    <w:name w:val="heading 4"/>
    <w:basedOn w:val="Normal"/>
    <w:next w:val="Normal"/>
    <w:qFormat/>
    <w:rsid w:val="001D176D"/>
    <w:pPr>
      <w:keepNext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1D176D"/>
    <w:pPr>
      <w:keepNext/>
      <w:outlineLvl w:val="4"/>
    </w:pPr>
    <w:rPr>
      <w:color w:val="FF0000"/>
    </w:rPr>
  </w:style>
  <w:style w:type="paragraph" w:styleId="Heading6">
    <w:name w:val="heading 6"/>
    <w:basedOn w:val="Normal"/>
    <w:next w:val="Normal"/>
    <w:qFormat/>
    <w:rsid w:val="001D176D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D176D"/>
    <w:rPr>
      <w:color w:val="0000FF"/>
      <w:u w:val="single"/>
    </w:rPr>
  </w:style>
  <w:style w:type="character" w:styleId="Strong">
    <w:name w:val="Strong"/>
    <w:qFormat/>
    <w:rsid w:val="001D176D"/>
    <w:rPr>
      <w:b/>
    </w:rPr>
  </w:style>
  <w:style w:type="character" w:styleId="FollowedHyperlink">
    <w:name w:val="FollowedHyperlink"/>
    <w:semiHidden/>
    <w:rsid w:val="001D176D"/>
    <w:rPr>
      <w:color w:val="800080"/>
      <w:u w:val="single"/>
    </w:rPr>
  </w:style>
  <w:style w:type="paragraph" w:styleId="DocumentMap">
    <w:name w:val="Document Map"/>
    <w:basedOn w:val="Normal"/>
    <w:semiHidden/>
    <w:rsid w:val="001D176D"/>
    <w:pPr>
      <w:shd w:val="clear" w:color="auto" w:fill="000080"/>
    </w:pPr>
    <w:rPr>
      <w:rFonts w:ascii="Tahoma" w:hAnsi="Tahoma" w:cs="Tahoma"/>
    </w:rPr>
  </w:style>
  <w:style w:type="paragraph" w:styleId="Title">
    <w:name w:val="Title"/>
    <w:basedOn w:val="Normal"/>
    <w:qFormat/>
    <w:rsid w:val="001D176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BlockText">
    <w:name w:val="Block Text"/>
    <w:basedOn w:val="Normal"/>
    <w:semiHidden/>
    <w:rsid w:val="001D176D"/>
    <w:pPr>
      <w:spacing w:after="120"/>
      <w:ind w:left="1440" w:right="1440"/>
    </w:pPr>
  </w:style>
  <w:style w:type="paragraph" w:styleId="BodyText">
    <w:name w:val="Body Text"/>
    <w:basedOn w:val="Normal"/>
    <w:semiHidden/>
    <w:rsid w:val="001D176D"/>
    <w:pPr>
      <w:spacing w:after="120"/>
    </w:pPr>
  </w:style>
  <w:style w:type="character" w:customStyle="1" w:styleId="Heading3Char">
    <w:name w:val="Heading 3 Char"/>
    <w:rsid w:val="001D176D"/>
    <w:rPr>
      <w:b/>
      <w:noProof w:val="0"/>
      <w:snapToGrid w:val="0"/>
      <w:color w:val="000000"/>
      <w:sz w:val="24"/>
      <w:lang w:val="en-US" w:eastAsia="en-US" w:bidi="ar-SA"/>
    </w:rPr>
  </w:style>
  <w:style w:type="character" w:customStyle="1" w:styleId="StyleTimes">
    <w:name w:val="Style Times"/>
    <w:rsid w:val="001D176D"/>
    <w:rPr>
      <w:rFonts w:ascii="Times New Roman" w:hAnsi="Times New Roman"/>
    </w:rPr>
  </w:style>
  <w:style w:type="paragraph" w:styleId="BodyTextIndent">
    <w:name w:val="Body Text Indent"/>
    <w:basedOn w:val="Normal"/>
    <w:semiHidden/>
    <w:rsid w:val="001D176D"/>
  </w:style>
  <w:style w:type="paragraph" w:styleId="BalloonText">
    <w:name w:val="Balloon Text"/>
    <w:basedOn w:val="Normal"/>
    <w:semiHidden/>
    <w:rsid w:val="001D176D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semiHidden/>
    <w:rsid w:val="001D176D"/>
  </w:style>
  <w:style w:type="paragraph" w:styleId="Footer">
    <w:name w:val="footer"/>
    <w:basedOn w:val="Normal"/>
    <w:link w:val="FooterChar"/>
    <w:uiPriority w:val="99"/>
    <w:rsid w:val="001D176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1D176D"/>
  </w:style>
  <w:style w:type="paragraph" w:customStyle="1" w:styleId="Authors">
    <w:name w:val="Authors"/>
    <w:basedOn w:val="TableofAuthorities"/>
    <w:rsid w:val="001D176D"/>
    <w:pPr>
      <w:ind w:left="245" w:hanging="245"/>
      <w:jc w:val="center"/>
    </w:pPr>
    <w:rPr>
      <w:lang w:eastAsia="en-US"/>
    </w:rPr>
  </w:style>
  <w:style w:type="paragraph" w:styleId="TableofAuthorities">
    <w:name w:val="table of authorities"/>
    <w:basedOn w:val="Normal"/>
    <w:next w:val="Normal"/>
    <w:semiHidden/>
    <w:rsid w:val="001D176D"/>
    <w:pPr>
      <w:ind w:left="240" w:hanging="240"/>
    </w:pPr>
  </w:style>
  <w:style w:type="paragraph" w:styleId="NormalWeb">
    <w:name w:val="Normal (Web)"/>
    <w:basedOn w:val="Normal"/>
    <w:rsid w:val="001D176D"/>
    <w:pPr>
      <w:spacing w:after="100" w:afterAutospacing="1" w:line="240" w:lineRule="auto"/>
      <w:ind w:firstLine="0"/>
    </w:pPr>
    <w:rPr>
      <w:rFonts w:ascii="Geneva" w:hAnsi="Geneva"/>
      <w:color w:val="333333"/>
      <w:sz w:val="17"/>
      <w:szCs w:val="17"/>
      <w:lang w:eastAsia="en-US"/>
    </w:rPr>
  </w:style>
  <w:style w:type="paragraph" w:styleId="Header">
    <w:name w:val="header"/>
    <w:basedOn w:val="Normal"/>
    <w:semiHidden/>
    <w:rsid w:val="001D176D"/>
    <w:pPr>
      <w:tabs>
        <w:tab w:val="center" w:pos="4320"/>
        <w:tab w:val="right" w:pos="8640"/>
      </w:tabs>
    </w:pPr>
  </w:style>
  <w:style w:type="character" w:customStyle="1" w:styleId="Heading3Char1">
    <w:name w:val="Heading 3 Char1"/>
    <w:rsid w:val="001D176D"/>
    <w:rPr>
      <w:i/>
      <w:noProof w:val="0"/>
      <w:snapToGrid w:val="0"/>
      <w:color w:val="000000"/>
      <w:sz w:val="24"/>
      <w:lang w:val="en-US" w:eastAsia="en-US" w:bidi="ar-SA"/>
    </w:rPr>
  </w:style>
  <w:style w:type="character" w:customStyle="1" w:styleId="BodyTextChar">
    <w:name w:val="Body Text Char"/>
    <w:rsid w:val="001D176D"/>
    <w:rPr>
      <w:noProof w:val="0"/>
      <w:sz w:val="24"/>
      <w:lang w:val="en-US" w:eastAsia="ja-JP" w:bidi="ar-SA"/>
    </w:rPr>
  </w:style>
  <w:style w:type="character" w:customStyle="1" w:styleId="Heading2Char">
    <w:name w:val="Heading 2 Char"/>
    <w:rsid w:val="001D176D"/>
    <w:rPr>
      <w:b/>
      <w:noProof w:val="0"/>
      <w:sz w:val="24"/>
      <w:lang w:val="en-US" w:eastAsia="ja-JP" w:bidi="ar-SA"/>
    </w:rPr>
  </w:style>
  <w:style w:type="character" w:customStyle="1" w:styleId="CharChar">
    <w:name w:val="Char Char"/>
    <w:rsid w:val="001D176D"/>
    <w:rPr>
      <w:b/>
      <w:sz w:val="28"/>
      <w:lang w:val="en-US" w:eastAsia="ja-JP" w:bidi="ar-SA"/>
    </w:rPr>
  </w:style>
  <w:style w:type="character" w:styleId="CommentReference">
    <w:name w:val="annotation reference"/>
    <w:uiPriority w:val="99"/>
    <w:semiHidden/>
    <w:rsid w:val="001D1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176D"/>
    <w:rPr>
      <w:sz w:val="20"/>
    </w:rPr>
  </w:style>
  <w:style w:type="paragraph" w:styleId="CommentSubject">
    <w:name w:val="annotation subject"/>
    <w:basedOn w:val="CommentText"/>
    <w:next w:val="CommentText"/>
    <w:semiHidden/>
    <w:rsid w:val="001D176D"/>
    <w:rPr>
      <w:b/>
      <w:bCs/>
    </w:rPr>
  </w:style>
  <w:style w:type="paragraph" w:customStyle="1" w:styleId="StyleBoldCenteredFirstline0">
    <w:name w:val="Style Bold Centered First line:  0&quot;"/>
    <w:basedOn w:val="Normal"/>
    <w:rsid w:val="001D176D"/>
    <w:pPr>
      <w:spacing w:line="240" w:lineRule="auto"/>
      <w:ind w:firstLine="0"/>
      <w:jc w:val="center"/>
    </w:pPr>
    <w:rPr>
      <w:b/>
      <w:bCs/>
    </w:rPr>
  </w:style>
  <w:style w:type="paragraph" w:styleId="BodyText2">
    <w:name w:val="Body Text 2"/>
    <w:basedOn w:val="Normal"/>
    <w:semiHidden/>
    <w:rsid w:val="001D176D"/>
    <w:pPr>
      <w:spacing w:line="240" w:lineRule="auto"/>
      <w:ind w:firstLine="0"/>
    </w:pPr>
    <w:rPr>
      <w:b/>
      <w:bCs/>
      <w:lang w:eastAsia="en-US"/>
    </w:rPr>
  </w:style>
  <w:style w:type="character" w:customStyle="1" w:styleId="Heading2Char1">
    <w:name w:val="Heading 2 Char1"/>
    <w:rsid w:val="001D176D"/>
    <w:rPr>
      <w:b/>
      <w:sz w:val="24"/>
      <w:lang w:val="en-US" w:eastAsia="ja-JP" w:bidi="ar-SA"/>
    </w:rPr>
  </w:style>
  <w:style w:type="character" w:customStyle="1" w:styleId="FooterChar">
    <w:name w:val="Footer Char"/>
    <w:link w:val="Footer"/>
    <w:uiPriority w:val="99"/>
    <w:rsid w:val="005E51DD"/>
    <w:rPr>
      <w:sz w:val="24"/>
      <w:lang w:eastAsia="ja-JP"/>
    </w:rPr>
  </w:style>
  <w:style w:type="character" w:customStyle="1" w:styleId="refpreview1">
    <w:name w:val="refpreview1"/>
    <w:rsid w:val="00744D5F"/>
    <w:rPr>
      <w:vanish/>
      <w:webHidden w:val="0"/>
      <w:shd w:val="clear" w:color="auto" w:fill="EEEEEE"/>
      <w:specVanish w:val="0"/>
    </w:rPr>
  </w:style>
  <w:style w:type="table" w:styleId="TableGrid">
    <w:name w:val="Table Grid"/>
    <w:basedOn w:val="TableNormal"/>
    <w:uiPriority w:val="59"/>
    <w:rsid w:val="00CD54B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A733C2"/>
    <w:rPr>
      <w:b/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9B3641"/>
    <w:pPr>
      <w:ind w:left="720"/>
      <w:contextualSpacing/>
    </w:pPr>
  </w:style>
  <w:style w:type="paragraph" w:styleId="Revision">
    <w:name w:val="Revision"/>
    <w:hidden/>
    <w:uiPriority w:val="71"/>
    <w:rsid w:val="0002034C"/>
    <w:rPr>
      <w:lang w:eastAsia="ja-JP"/>
    </w:rPr>
  </w:style>
  <w:style w:type="character" w:styleId="PlaceholderText">
    <w:name w:val="Placeholder Text"/>
    <w:basedOn w:val="DefaultParagraphFont"/>
    <w:uiPriority w:val="67"/>
    <w:rsid w:val="00405885"/>
    <w:rPr>
      <w:color w:val="808080"/>
    </w:rPr>
  </w:style>
  <w:style w:type="character" w:customStyle="1" w:styleId="gsa">
    <w:name w:val="gs_a"/>
    <w:basedOn w:val="DefaultParagraphFont"/>
    <w:rsid w:val="007C31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983"/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E7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D18BB-9C97-1646-AF25-A8AC543D5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CHLA</Company>
  <LinksUpToDate>false</LinksUpToDate>
  <CharactersWithSpaces>752</CharactersWithSpaces>
  <SharedDoc>false</SharedDoc>
  <HLinks>
    <vt:vector size="18" baseType="variant">
      <vt:variant>
        <vt:i4>1769580</vt:i4>
      </vt:variant>
      <vt:variant>
        <vt:i4>93785</vt:i4>
      </vt:variant>
      <vt:variant>
        <vt:i4>1028</vt:i4>
      </vt:variant>
      <vt:variant>
        <vt:i4>1</vt:i4>
      </vt:variant>
      <vt:variant>
        <vt:lpwstr>FIG_NAA_Cr_Cho_mI</vt:lpwstr>
      </vt:variant>
      <vt:variant>
        <vt:lpwstr/>
      </vt:variant>
      <vt:variant>
        <vt:i4>6553618</vt:i4>
      </vt:variant>
      <vt:variant>
        <vt:i4>94146</vt:i4>
      </vt:variant>
      <vt:variant>
        <vt:i4>1027</vt:i4>
      </vt:variant>
      <vt:variant>
        <vt:i4>1</vt:i4>
      </vt:variant>
      <vt:variant>
        <vt:lpwstr>FIG_Glu_Tau</vt:lpwstr>
      </vt:variant>
      <vt:variant>
        <vt:lpwstr/>
      </vt:variant>
      <vt:variant>
        <vt:i4>6750299</vt:i4>
      </vt:variant>
      <vt:variant>
        <vt:i4>94313</vt:i4>
      </vt:variant>
      <vt:variant>
        <vt:i4>1026</vt:i4>
      </vt:variant>
      <vt:variant>
        <vt:i4>1</vt:i4>
      </vt:variant>
      <vt:variant>
        <vt:lpwstr>FIG_NAA_Cho_mI_relative_C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SBluml</dc:creator>
  <cp:keywords/>
  <dc:description/>
  <cp:lastModifiedBy>Stefan Bluml</cp:lastModifiedBy>
  <cp:revision>3</cp:revision>
  <cp:lastPrinted>2012-02-04T06:23:00Z</cp:lastPrinted>
  <dcterms:created xsi:type="dcterms:W3CDTF">2013-09-05T20:37:00Z</dcterms:created>
  <dcterms:modified xsi:type="dcterms:W3CDTF">2013-12-16T19:38:00Z</dcterms:modified>
</cp:coreProperties>
</file>